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6DEDA" w14:textId="77777777" w:rsidR="00683600" w:rsidRDefault="00000000">
      <w:pPr>
        <w:pStyle w:val="Caption"/>
        <w:spacing w:line="400" w:lineRule="exact"/>
        <w:jc w:val="center"/>
      </w:pPr>
      <w:r>
        <w:rPr>
          <w:rFonts w:ascii="Times New Roman" w:hAnsi="Times New Roman" w:cs="Times New Roman"/>
          <w:color w:val="000000" w:themeColor="text1"/>
          <w:sz w:val="18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18"/>
        </w:rPr>
        <w:t>S1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 Primer sequences of drug-resistance genes</w:t>
      </w:r>
    </w:p>
    <w:tbl>
      <w:tblPr>
        <w:tblW w:w="1373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3292"/>
        <w:gridCol w:w="1817"/>
        <w:gridCol w:w="240"/>
        <w:gridCol w:w="1304"/>
        <w:gridCol w:w="3288"/>
        <w:gridCol w:w="1474"/>
      </w:tblGrid>
      <w:tr w:rsidR="00683600" w14:paraId="246B1D8C" w14:textId="77777777">
        <w:trPr>
          <w:trHeight w:val="840"/>
          <w:jc w:val="center"/>
        </w:trPr>
        <w:tc>
          <w:tcPr>
            <w:tcW w:w="2324" w:type="dxa"/>
            <w:tcBorders>
              <w:top w:val="single" w:sz="12" w:space="0" w:color="auto"/>
              <w:bottom w:val="single" w:sz="4" w:space="0" w:color="auto"/>
              <w:tl2br w:val="nil"/>
            </w:tcBorders>
            <w:shd w:val="clear" w:color="auto" w:fill="FFFFFF"/>
            <w:vAlign w:val="center"/>
          </w:tcPr>
          <w:p w14:paraId="49713D66" w14:textId="77777777" w:rsidR="00683600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32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B60D63" w14:textId="77777777" w:rsidR="00683600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imer sequence (5´→3´)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AFEEC8" w14:textId="77777777" w:rsidR="00683600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he length of the amplification/bp</w:t>
            </w:r>
          </w:p>
        </w:tc>
        <w:tc>
          <w:tcPr>
            <w:tcW w:w="2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676FF0A" w14:textId="77777777" w:rsidR="00683600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0499EB" w14:textId="77777777" w:rsidR="00683600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32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5FD632" w14:textId="77777777" w:rsidR="00683600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imer sequence (5´→3´)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BCC0A0" w14:textId="77777777" w:rsidR="00683600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he length of the amplification/bp</w:t>
            </w:r>
          </w:p>
        </w:tc>
      </w:tr>
      <w:tr w:rsidR="00683600" w14:paraId="5457F2C9" w14:textId="77777777">
        <w:trPr>
          <w:trHeight w:val="510"/>
          <w:jc w:val="center"/>
        </w:trPr>
        <w:tc>
          <w:tcPr>
            <w:tcW w:w="2324" w:type="dxa"/>
            <w:tcBorders>
              <w:top w:val="single" w:sz="4" w:space="0" w:color="auto"/>
            </w:tcBorders>
            <w:shd w:val="clear" w:color="auto" w:fill="FFFFFF"/>
          </w:tcPr>
          <w:p w14:paraId="4EB97C67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PhA1</w:t>
            </w:r>
          </w:p>
        </w:tc>
        <w:tc>
          <w:tcPr>
            <w:tcW w:w="3292" w:type="dxa"/>
            <w:tcBorders>
              <w:top w:val="single" w:sz="4" w:space="0" w:color="auto"/>
            </w:tcBorders>
            <w:shd w:val="clear" w:color="auto" w:fill="FFFFFF"/>
          </w:tcPr>
          <w:p w14:paraId="481C3C8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AAAGCCGTTTCTGTAATGAAGGAG</w:t>
            </w:r>
          </w:p>
          <w:p w14:paraId="231ED93B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GGCAATCAGGTGCGACAATCT</w:t>
            </w:r>
          </w:p>
        </w:tc>
        <w:tc>
          <w:tcPr>
            <w:tcW w:w="1817" w:type="dxa"/>
            <w:tcBorders>
              <w:top w:val="single" w:sz="4" w:space="0" w:color="auto"/>
              <w:right w:val="nil"/>
            </w:tcBorders>
            <w:shd w:val="clear" w:color="auto" w:fill="FFFFFF"/>
          </w:tcPr>
          <w:p w14:paraId="5433C70F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42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E357E93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72368BED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etD</w:t>
            </w:r>
          </w:p>
        </w:tc>
        <w:tc>
          <w:tcPr>
            <w:tcW w:w="3288" w:type="dxa"/>
            <w:shd w:val="clear" w:color="auto" w:fill="FFFFFF"/>
          </w:tcPr>
          <w:p w14:paraId="326A3FDA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CAGCATTCTCGCTATCA</w:t>
            </w:r>
          </w:p>
          <w:p w14:paraId="2DB043C9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ATTCGCCACATCATCAA</w:t>
            </w:r>
          </w:p>
        </w:tc>
        <w:tc>
          <w:tcPr>
            <w:tcW w:w="1474" w:type="dxa"/>
            <w:shd w:val="clear" w:color="auto" w:fill="FFFFFF"/>
          </w:tcPr>
          <w:p w14:paraId="134A46AD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6</w:t>
            </w:r>
          </w:p>
        </w:tc>
      </w:tr>
      <w:tr w:rsidR="00683600" w14:paraId="34087472" w14:textId="77777777">
        <w:trPr>
          <w:trHeight w:val="527"/>
          <w:jc w:val="center"/>
        </w:trPr>
        <w:tc>
          <w:tcPr>
            <w:tcW w:w="2324" w:type="dxa"/>
            <w:shd w:val="clear" w:color="auto" w:fill="FFFFFF"/>
          </w:tcPr>
          <w:p w14:paraId="538318F7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trB</w:t>
            </w:r>
          </w:p>
        </w:tc>
        <w:tc>
          <w:tcPr>
            <w:tcW w:w="3292" w:type="dxa"/>
            <w:shd w:val="clear" w:color="auto" w:fill="FFFFFF"/>
          </w:tcPr>
          <w:p w14:paraId="00AB647A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GCGTTGCTCCTCTTCTCCAT</w:t>
            </w:r>
          </w:p>
          <w:p w14:paraId="2E91B465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ACCTTTTCCAGCCTCGTTTG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547360BC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23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D3F90FC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30AB286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etR</w:t>
            </w:r>
          </w:p>
        </w:tc>
        <w:tc>
          <w:tcPr>
            <w:tcW w:w="3288" w:type="dxa"/>
            <w:shd w:val="clear" w:color="auto" w:fill="FFFFFF"/>
          </w:tcPr>
          <w:p w14:paraId="5D41C758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ACAACCCGTAAACTCGC</w:t>
            </w:r>
          </w:p>
          <w:p w14:paraId="663C550B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GGTGCCTATCTAACATCTCAAT</w:t>
            </w:r>
          </w:p>
        </w:tc>
        <w:tc>
          <w:tcPr>
            <w:tcW w:w="1474" w:type="dxa"/>
            <w:shd w:val="clear" w:color="auto" w:fill="FFFFFF"/>
          </w:tcPr>
          <w:p w14:paraId="0E401329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6</w:t>
            </w:r>
          </w:p>
        </w:tc>
      </w:tr>
      <w:tr w:rsidR="00683600" w14:paraId="3AF47AF3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33ECB99C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trA</w:t>
            </w:r>
          </w:p>
        </w:tc>
        <w:tc>
          <w:tcPr>
            <w:tcW w:w="3292" w:type="dxa"/>
            <w:shd w:val="clear" w:color="auto" w:fill="FFFFFF"/>
          </w:tcPr>
          <w:p w14:paraId="5D21B9A6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TCGCAGATAGAAGGCAAGGC</w:t>
            </w:r>
          </w:p>
          <w:p w14:paraId="484954AB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AACTGGCAGGAGGAACAGGA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16FF437D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74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ACF3809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011251DC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ul1</w:t>
            </w:r>
          </w:p>
        </w:tc>
        <w:tc>
          <w:tcPr>
            <w:tcW w:w="3288" w:type="dxa"/>
            <w:shd w:val="clear" w:color="auto" w:fill="FFFFFF"/>
          </w:tcPr>
          <w:p w14:paraId="3061B7A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TTTCCTGACCCTGCGCTCTAT</w:t>
            </w:r>
          </w:p>
          <w:p w14:paraId="3186B23D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GTGCGGACGTAGTCAGCGCCA</w:t>
            </w:r>
          </w:p>
        </w:tc>
        <w:tc>
          <w:tcPr>
            <w:tcW w:w="1474" w:type="dxa"/>
            <w:shd w:val="clear" w:color="auto" w:fill="FFFFFF"/>
          </w:tcPr>
          <w:p w14:paraId="021A6034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25</w:t>
            </w:r>
          </w:p>
        </w:tc>
      </w:tr>
      <w:tr w:rsidR="00683600" w14:paraId="3DE54025" w14:textId="77777777">
        <w:trPr>
          <w:trHeight w:val="90"/>
          <w:jc w:val="center"/>
        </w:trPr>
        <w:tc>
          <w:tcPr>
            <w:tcW w:w="2324" w:type="dxa"/>
            <w:shd w:val="clear" w:color="auto" w:fill="FFFFFF"/>
          </w:tcPr>
          <w:p w14:paraId="7AB165B3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dA25</w:t>
            </w:r>
          </w:p>
        </w:tc>
        <w:tc>
          <w:tcPr>
            <w:tcW w:w="3292" w:type="dxa"/>
            <w:shd w:val="clear" w:color="auto" w:fill="FFFFFF"/>
          </w:tcPr>
          <w:p w14:paraId="172272FE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CTATCAGAGGTGCTAAGCGTCAT</w:t>
            </w:r>
          </w:p>
          <w:p w14:paraId="2889034D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ACGTAGTGAACAAATTCTTCCAAC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026637AE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24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D628C6A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089DD08C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ul2</w:t>
            </w:r>
          </w:p>
        </w:tc>
        <w:tc>
          <w:tcPr>
            <w:tcW w:w="3288" w:type="dxa"/>
            <w:shd w:val="clear" w:color="auto" w:fill="FFFFFF"/>
          </w:tcPr>
          <w:p w14:paraId="07FBB9A6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CCTGTTTCGTCCGACACAGA</w:t>
            </w:r>
          </w:p>
          <w:p w14:paraId="2065F3D8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GAAGCGCAGCCGCAATTCAT</w:t>
            </w:r>
          </w:p>
        </w:tc>
        <w:tc>
          <w:tcPr>
            <w:tcW w:w="1474" w:type="dxa"/>
            <w:shd w:val="clear" w:color="auto" w:fill="FFFFFF"/>
          </w:tcPr>
          <w:p w14:paraId="63495623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5</w:t>
            </w:r>
          </w:p>
        </w:tc>
      </w:tr>
      <w:tr w:rsidR="00683600" w14:paraId="1F49F8A2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0AEB5F28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dA17</w:t>
            </w:r>
          </w:p>
        </w:tc>
        <w:tc>
          <w:tcPr>
            <w:tcW w:w="3292" w:type="dxa"/>
            <w:shd w:val="clear" w:color="auto" w:fill="FFFFFF"/>
          </w:tcPr>
          <w:p w14:paraId="17156B58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ATTCTTGCGGGTATCTTCG</w:t>
            </w:r>
          </w:p>
          <w:p w14:paraId="5757128C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CTGGGCAGGTAGGCGTTT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1F247E2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09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6BE324C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374F78A6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QacH</w:t>
            </w:r>
          </w:p>
        </w:tc>
        <w:tc>
          <w:tcPr>
            <w:tcW w:w="3288" w:type="dxa"/>
            <w:shd w:val="clear" w:color="auto" w:fill="FFFFFF"/>
          </w:tcPr>
          <w:p w14:paraId="75670A6E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TCGCACTCAAGTCCATCC</w:t>
            </w:r>
          </w:p>
          <w:p w14:paraId="66FA26C3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GACGCCACTAACGATAAG</w:t>
            </w:r>
          </w:p>
        </w:tc>
        <w:tc>
          <w:tcPr>
            <w:tcW w:w="1474" w:type="dxa"/>
            <w:shd w:val="clear" w:color="auto" w:fill="FFFFFF"/>
          </w:tcPr>
          <w:p w14:paraId="4172BCC4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0</w:t>
            </w:r>
          </w:p>
        </w:tc>
      </w:tr>
      <w:tr w:rsidR="00683600" w14:paraId="5382DB77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766C8903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dA5</w:t>
            </w:r>
          </w:p>
        </w:tc>
        <w:tc>
          <w:tcPr>
            <w:tcW w:w="3292" w:type="dxa"/>
            <w:shd w:val="clear" w:color="auto" w:fill="FFFFFF"/>
          </w:tcPr>
          <w:p w14:paraId="5A5EFE91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CTTCAGTTCGGTGAGTGGC</w:t>
            </w:r>
          </w:p>
          <w:p w14:paraId="70535C3A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AGGTCGTCGTCCTCGCTAC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4D188294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98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6F8888DA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733A1414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nt1</w:t>
            </w:r>
          </w:p>
        </w:tc>
        <w:tc>
          <w:tcPr>
            <w:tcW w:w="3288" w:type="dxa"/>
            <w:shd w:val="clear" w:color="auto" w:fill="FFFFFF"/>
          </w:tcPr>
          <w:p w14:paraId="2498D007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CCTCCCGCACGATGATC</w:t>
            </w:r>
          </w:p>
          <w:p w14:paraId="05D0CFB4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CCACGCATCGTCAGGC</w:t>
            </w:r>
          </w:p>
        </w:tc>
        <w:tc>
          <w:tcPr>
            <w:tcW w:w="1474" w:type="dxa"/>
            <w:shd w:val="clear" w:color="auto" w:fill="FFFFFF"/>
          </w:tcPr>
          <w:p w14:paraId="74298327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80</w:t>
            </w:r>
          </w:p>
        </w:tc>
      </w:tr>
      <w:tr w:rsidR="00683600" w14:paraId="371B1FE7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6416EAC5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ul3</w:t>
            </w:r>
          </w:p>
        </w:tc>
        <w:tc>
          <w:tcPr>
            <w:tcW w:w="3292" w:type="dxa"/>
            <w:shd w:val="clear" w:color="auto" w:fill="FFFFFF"/>
          </w:tcPr>
          <w:p w14:paraId="2A54DF34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ATGAGCAAGATTTTTGGAATCGTAA</w:t>
            </w:r>
          </w:p>
          <w:p w14:paraId="6E9031B1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CTAACCCTAGGGCTTTGGATA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TTT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17EE9C85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792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EFF103B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2966EF3F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atl</w:t>
            </w:r>
          </w:p>
        </w:tc>
        <w:tc>
          <w:tcPr>
            <w:tcW w:w="3288" w:type="dxa"/>
            <w:shd w:val="clear" w:color="auto" w:fill="FFFFFF"/>
          </w:tcPr>
          <w:p w14:paraId="0DC4B70B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CAATGAAAGACGGTGAGC</w:t>
            </w:r>
          </w:p>
          <w:p w14:paraId="687652C7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ACAAACGGCATGATGAAC</w:t>
            </w:r>
          </w:p>
        </w:tc>
        <w:tc>
          <w:tcPr>
            <w:tcW w:w="1474" w:type="dxa"/>
            <w:shd w:val="clear" w:color="auto" w:fill="FFFFFF"/>
          </w:tcPr>
          <w:p w14:paraId="2E473C3F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62</w:t>
            </w:r>
          </w:p>
        </w:tc>
      </w:tr>
      <w:tr w:rsidR="00683600" w14:paraId="6AF4E055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4958BD1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EM-1</w:t>
            </w:r>
          </w:p>
        </w:tc>
        <w:tc>
          <w:tcPr>
            <w:tcW w:w="3292" w:type="dxa"/>
            <w:shd w:val="clear" w:color="auto" w:fill="FFFFFF"/>
          </w:tcPr>
          <w:p w14:paraId="019CC53D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TTTTCGTGTCGCCCTTAT</w:t>
            </w:r>
          </w:p>
          <w:p w14:paraId="23C9519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GCTCGTCGTTTGGTATGG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09EE046E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12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39A5995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48C6E29A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mlA6</w:t>
            </w:r>
          </w:p>
        </w:tc>
        <w:tc>
          <w:tcPr>
            <w:tcW w:w="3288" w:type="dxa"/>
            <w:shd w:val="clear" w:color="auto" w:fill="FFFFFF"/>
          </w:tcPr>
          <w:p w14:paraId="06DAAE29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GTACGACAGCGAGCACAA</w:t>
            </w:r>
          </w:p>
          <w:p w14:paraId="5FCB223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CACCTCCCAGTAGAACG</w:t>
            </w:r>
          </w:p>
        </w:tc>
        <w:tc>
          <w:tcPr>
            <w:tcW w:w="1474" w:type="dxa"/>
            <w:shd w:val="clear" w:color="auto" w:fill="FFFFFF"/>
          </w:tcPr>
          <w:p w14:paraId="4DF266DA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24</w:t>
            </w:r>
          </w:p>
        </w:tc>
      </w:tr>
      <w:tr w:rsidR="00683600" w14:paraId="5959B907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299D968C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EM-206</w:t>
            </w:r>
          </w:p>
        </w:tc>
        <w:tc>
          <w:tcPr>
            <w:tcW w:w="3292" w:type="dxa"/>
            <w:shd w:val="clear" w:color="auto" w:fill="FFFFFF"/>
          </w:tcPr>
          <w:p w14:paraId="4315B270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TGAATGAAGCCATACCAA</w:t>
            </w:r>
          </w:p>
          <w:p w14:paraId="478EC7E3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AGATAACTACGATACGGGAG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41BD5D05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79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73898143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4807FD93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loR</w:t>
            </w:r>
          </w:p>
        </w:tc>
        <w:tc>
          <w:tcPr>
            <w:tcW w:w="3288" w:type="dxa"/>
            <w:shd w:val="clear" w:color="auto" w:fill="FFFFFF"/>
          </w:tcPr>
          <w:p w14:paraId="765A184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CTGAACACGACGCCCGCTAT</w:t>
            </w:r>
          </w:p>
          <w:p w14:paraId="6860B0F5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GGACCGCTCCGCAAACAA</w:t>
            </w:r>
          </w:p>
        </w:tc>
        <w:tc>
          <w:tcPr>
            <w:tcW w:w="1474" w:type="dxa"/>
            <w:shd w:val="clear" w:color="auto" w:fill="FFFFFF"/>
          </w:tcPr>
          <w:p w14:paraId="50E724EC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51</w:t>
            </w:r>
          </w:p>
        </w:tc>
      </w:tr>
      <w:tr w:rsidR="00683600" w14:paraId="07C20E8A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013ADA88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laCTX</w:t>
            </w:r>
          </w:p>
        </w:tc>
        <w:tc>
          <w:tcPr>
            <w:tcW w:w="3292" w:type="dxa"/>
            <w:shd w:val="clear" w:color="auto" w:fill="FFFFFF"/>
          </w:tcPr>
          <w:p w14:paraId="2870D275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CGCTTTGCGATGTGCAG</w:t>
            </w:r>
          </w:p>
          <w:p w14:paraId="2BD26CE5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ACCGCGATATCGTTGGT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45960E3A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0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5F9B2DE6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29F564C6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PrF</w:t>
            </w:r>
          </w:p>
        </w:tc>
        <w:tc>
          <w:tcPr>
            <w:tcW w:w="3288" w:type="dxa"/>
            <w:shd w:val="clear" w:color="auto" w:fill="FFFFFF"/>
          </w:tcPr>
          <w:p w14:paraId="4BDE007F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GGATGCAGGTTTGGTCTG</w:t>
            </w:r>
          </w:p>
          <w:p w14:paraId="44E2333E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CGTCAATACGGTTCTCACT</w:t>
            </w:r>
          </w:p>
        </w:tc>
        <w:tc>
          <w:tcPr>
            <w:tcW w:w="1474" w:type="dxa"/>
            <w:shd w:val="clear" w:color="auto" w:fill="FFFFFF"/>
          </w:tcPr>
          <w:p w14:paraId="3A125AF3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82</w:t>
            </w:r>
          </w:p>
        </w:tc>
      </w:tr>
      <w:tr w:rsidR="00683600" w14:paraId="1861EDAF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092EE8C8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TXM-55</w:t>
            </w:r>
          </w:p>
        </w:tc>
        <w:tc>
          <w:tcPr>
            <w:tcW w:w="3292" w:type="dxa"/>
            <w:shd w:val="clear" w:color="auto" w:fill="FFFFFF"/>
          </w:tcPr>
          <w:p w14:paraId="1083A09D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GCTGGGTAAAGCATTGGG</w:t>
            </w:r>
          </w:p>
          <w:p w14:paraId="48B5A82A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TAGGTTGAGGCTGGGTGA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68DE525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24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F4A76F4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35ED95FF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qnrS</w:t>
            </w:r>
          </w:p>
        </w:tc>
        <w:tc>
          <w:tcPr>
            <w:tcW w:w="3288" w:type="dxa"/>
            <w:shd w:val="clear" w:color="auto" w:fill="FFFFFF"/>
          </w:tcPr>
          <w:p w14:paraId="3CBB3504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CGACATTCGTCAACTGCAA</w:t>
            </w:r>
          </w:p>
          <w:p w14:paraId="52C4638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AAATTGGCACCCTGTAGGC</w:t>
            </w:r>
          </w:p>
        </w:tc>
        <w:tc>
          <w:tcPr>
            <w:tcW w:w="1474" w:type="dxa"/>
            <w:shd w:val="clear" w:color="auto" w:fill="FFFFFF"/>
          </w:tcPr>
          <w:p w14:paraId="20EE1501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17</w:t>
            </w:r>
          </w:p>
        </w:tc>
      </w:tr>
      <w:tr w:rsidR="00683600" w14:paraId="73DCAAC1" w14:textId="77777777">
        <w:trPr>
          <w:trHeight w:val="567"/>
          <w:jc w:val="center"/>
        </w:trPr>
        <w:tc>
          <w:tcPr>
            <w:tcW w:w="2324" w:type="dxa"/>
            <w:shd w:val="clear" w:color="auto" w:fill="FFFFFF"/>
          </w:tcPr>
          <w:p w14:paraId="4F611880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C(3)-Iia</w:t>
            </w:r>
          </w:p>
        </w:tc>
        <w:tc>
          <w:tcPr>
            <w:tcW w:w="3292" w:type="dxa"/>
            <w:shd w:val="clear" w:color="auto" w:fill="FFFFFF"/>
          </w:tcPr>
          <w:p w14:paraId="5C34BFB5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TCACGAACTCGGTCACGC</w:t>
            </w:r>
          </w:p>
          <w:p w14:paraId="3AB035E5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CCAAGCATCGGCATCTCA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27BA2FA4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77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A1206C4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09F3A5F9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laSHV</w:t>
            </w:r>
          </w:p>
        </w:tc>
        <w:tc>
          <w:tcPr>
            <w:tcW w:w="3288" w:type="dxa"/>
            <w:shd w:val="clear" w:color="auto" w:fill="FFFFFF"/>
          </w:tcPr>
          <w:p w14:paraId="2363CBB5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GGGTTATTCTTATTTGTCGC</w:t>
            </w:r>
          </w:p>
          <w:p w14:paraId="2D55CF5A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TAGCGTTGCCAGTGCTC</w:t>
            </w:r>
          </w:p>
        </w:tc>
        <w:tc>
          <w:tcPr>
            <w:tcW w:w="1474" w:type="dxa"/>
            <w:shd w:val="clear" w:color="auto" w:fill="FFFFFF"/>
          </w:tcPr>
          <w:p w14:paraId="0CF93FBB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67</w:t>
            </w:r>
          </w:p>
        </w:tc>
      </w:tr>
      <w:tr w:rsidR="00683600" w14:paraId="1B3166B0" w14:textId="77777777">
        <w:trPr>
          <w:trHeight w:val="567"/>
          <w:jc w:val="center"/>
        </w:trPr>
        <w:tc>
          <w:tcPr>
            <w:tcW w:w="2324" w:type="dxa"/>
            <w:shd w:val="clear" w:color="auto" w:fill="FFFFFF"/>
          </w:tcPr>
          <w:p w14:paraId="639D7D86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dA2</w:t>
            </w:r>
          </w:p>
        </w:tc>
        <w:tc>
          <w:tcPr>
            <w:tcW w:w="3292" w:type="dxa"/>
            <w:shd w:val="clear" w:color="auto" w:fill="FFFFFF"/>
          </w:tcPr>
          <w:p w14:paraId="4712FD54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CATCCCGTGGCGTTATCC</w:t>
            </w:r>
          </w:p>
          <w:p w14:paraId="6D9312EB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TGGGCAGGTAGGCGTTT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12A342DB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70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54139E4B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5F31A0E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qnrB</w:t>
            </w:r>
          </w:p>
        </w:tc>
        <w:tc>
          <w:tcPr>
            <w:tcW w:w="3288" w:type="dxa"/>
            <w:shd w:val="clear" w:color="auto" w:fill="FFFFFF"/>
          </w:tcPr>
          <w:p w14:paraId="0441276E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GATCGTGAAAGCCAGAAAGG</w:t>
            </w:r>
          </w:p>
          <w:p w14:paraId="5ED528D3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ACGATGCCTGGTAGTTGTCC</w:t>
            </w:r>
          </w:p>
        </w:tc>
        <w:tc>
          <w:tcPr>
            <w:tcW w:w="1474" w:type="dxa"/>
            <w:shd w:val="clear" w:color="auto" w:fill="FFFFFF"/>
          </w:tcPr>
          <w:p w14:paraId="4B49E844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69</w:t>
            </w:r>
          </w:p>
        </w:tc>
      </w:tr>
      <w:tr w:rsidR="00683600" w14:paraId="60970C15" w14:textId="77777777">
        <w:trPr>
          <w:trHeight w:val="567"/>
          <w:jc w:val="center"/>
        </w:trPr>
        <w:tc>
          <w:tcPr>
            <w:tcW w:w="2324" w:type="dxa"/>
            <w:shd w:val="clear" w:color="auto" w:fill="FFFFFF"/>
          </w:tcPr>
          <w:p w14:paraId="55CEB4BF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dA</w:t>
            </w:r>
          </w:p>
        </w:tc>
        <w:tc>
          <w:tcPr>
            <w:tcW w:w="3292" w:type="dxa"/>
            <w:shd w:val="clear" w:color="auto" w:fill="FFFFFF"/>
          </w:tcPr>
          <w:p w14:paraId="6E9E1459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TCTGGCTATCTTGCTGACA</w:t>
            </w:r>
          </w:p>
          <w:p w14:paraId="233E2306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TGGTGATCTCGCCTTTC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412ABF96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88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236F739A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514223BB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qnrC</w:t>
            </w:r>
          </w:p>
        </w:tc>
        <w:tc>
          <w:tcPr>
            <w:tcW w:w="3288" w:type="dxa"/>
            <w:shd w:val="clear" w:color="auto" w:fill="FFFFFF"/>
          </w:tcPr>
          <w:p w14:paraId="353C8F2A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ATTTCTCACAGGCAAACT</w:t>
            </w:r>
          </w:p>
          <w:p w14:paraId="45ADAE5F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TGGAATAACAATCACCC</w:t>
            </w:r>
          </w:p>
        </w:tc>
        <w:tc>
          <w:tcPr>
            <w:tcW w:w="1474" w:type="dxa"/>
            <w:shd w:val="clear" w:color="auto" w:fill="FFFFFF"/>
          </w:tcPr>
          <w:p w14:paraId="7F7D1411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66</w:t>
            </w:r>
          </w:p>
        </w:tc>
      </w:tr>
      <w:tr w:rsidR="00683600" w14:paraId="70C866E5" w14:textId="77777777">
        <w:trPr>
          <w:trHeight w:val="567"/>
          <w:jc w:val="center"/>
        </w:trPr>
        <w:tc>
          <w:tcPr>
            <w:tcW w:w="2324" w:type="dxa"/>
            <w:shd w:val="clear" w:color="auto" w:fill="FFFFFF"/>
          </w:tcPr>
          <w:p w14:paraId="4B55720E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etA</w:t>
            </w:r>
          </w:p>
        </w:tc>
        <w:tc>
          <w:tcPr>
            <w:tcW w:w="3292" w:type="dxa"/>
            <w:shd w:val="clear" w:color="auto" w:fill="FFFFFF"/>
          </w:tcPr>
          <w:p w14:paraId="7D9EB4BC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GCTACATCCTGCTTGCCTTC</w:t>
            </w:r>
          </w:p>
          <w:p w14:paraId="5C30A4C6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ATAGATCGCCGTGAAGAGG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749C6448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10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2A868F31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327D013A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qnrD</w:t>
            </w:r>
          </w:p>
        </w:tc>
        <w:tc>
          <w:tcPr>
            <w:tcW w:w="3288" w:type="dxa"/>
            <w:shd w:val="clear" w:color="auto" w:fill="FFFFFF"/>
          </w:tcPr>
          <w:p w14:paraId="0840B790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TTTTCGCTAACTAACTCGC</w:t>
            </w:r>
          </w:p>
          <w:p w14:paraId="2F6F8549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GAAAGGATAAACAGGCAAAT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FFFFFF"/>
          </w:tcPr>
          <w:p w14:paraId="66620F23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84</w:t>
            </w:r>
          </w:p>
        </w:tc>
      </w:tr>
      <w:tr w:rsidR="00683600" w14:paraId="2C82341F" w14:textId="77777777">
        <w:trPr>
          <w:trHeight w:val="567"/>
          <w:jc w:val="center"/>
        </w:trPr>
        <w:tc>
          <w:tcPr>
            <w:tcW w:w="2324" w:type="dxa"/>
            <w:shd w:val="clear" w:color="auto" w:fill="FFFFFF"/>
          </w:tcPr>
          <w:p w14:paraId="15C225E2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6S rRNA</w:t>
            </w:r>
          </w:p>
        </w:tc>
        <w:tc>
          <w:tcPr>
            <w:tcW w:w="3292" w:type="dxa"/>
            <w:shd w:val="clear" w:color="auto" w:fill="FFFFFF"/>
          </w:tcPr>
          <w:p w14:paraId="4DE92986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GAGTTTGATCCTGGCTCAG</w:t>
            </w:r>
          </w:p>
          <w:p w14:paraId="1CC85174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GGTTACCTTGTTACGACTT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48FCE03E" w14:textId="77777777" w:rsidR="00683600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369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74EEA708" w14:textId="77777777" w:rsidR="00683600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37821B0D" w14:textId="77777777" w:rsidR="00683600" w:rsidRDefault="006836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288" w:type="dxa"/>
            <w:shd w:val="clear" w:color="auto" w:fill="FFFFFF"/>
          </w:tcPr>
          <w:p w14:paraId="6234364E" w14:textId="77777777" w:rsidR="00683600" w:rsidRDefault="006836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FFFFFF"/>
          </w:tcPr>
          <w:p w14:paraId="00C5668B" w14:textId="77777777" w:rsidR="00683600" w:rsidRDefault="006836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</w:tbl>
    <w:p w14:paraId="1BC4BC8D" w14:textId="77777777" w:rsidR="00683600" w:rsidRDefault="00683600">
      <w:pPr>
        <w:pStyle w:val="Caption"/>
        <w:spacing w:line="400" w:lineRule="exact"/>
        <w:jc w:val="center"/>
        <w:rPr>
          <w:rFonts w:ascii="Times New Roman" w:hAnsi="Times New Roman" w:cs="Times New Roman"/>
          <w:color w:val="FF0000"/>
          <w:sz w:val="18"/>
        </w:rPr>
      </w:pPr>
    </w:p>
    <w:p w14:paraId="1D31AF2E" w14:textId="77777777" w:rsidR="00683600" w:rsidRPr="00780E99" w:rsidRDefault="00000000">
      <w:pPr>
        <w:pStyle w:val="Caption"/>
        <w:spacing w:line="400" w:lineRule="exact"/>
        <w:jc w:val="center"/>
        <w:rPr>
          <w:rFonts w:ascii="Times New Roman" w:hAnsi="Times New Roman" w:cs="Times New Roman"/>
          <w:sz w:val="18"/>
        </w:rPr>
      </w:pPr>
      <w:r w:rsidRPr="00780E99">
        <w:rPr>
          <w:rFonts w:ascii="Times New Roman" w:hAnsi="Times New Roman" w:cs="Times New Roman"/>
          <w:sz w:val="18"/>
        </w:rPr>
        <w:t xml:space="preserve">Table </w:t>
      </w:r>
      <w:r w:rsidRPr="00780E99">
        <w:rPr>
          <w:rFonts w:ascii="Times New Roman" w:hAnsi="Times New Roman" w:cs="Times New Roman" w:hint="eastAsia"/>
          <w:sz w:val="18"/>
        </w:rPr>
        <w:t xml:space="preserve">S2 </w:t>
      </w:r>
      <w:r w:rsidRPr="00780E99">
        <w:rPr>
          <w:rFonts w:ascii="Times New Roman" w:hAnsi="Times New Roman" w:cs="Times New Roman"/>
          <w:sz w:val="18"/>
        </w:rPr>
        <w:t xml:space="preserve"> </w:t>
      </w:r>
      <w:r w:rsidRPr="00780E99">
        <w:rPr>
          <w:rFonts w:ascii="Times New Roman" w:hAnsi="Times New Roman" w:cs="Times New Roman"/>
          <w:sz w:val="18"/>
          <w:szCs w:val="18"/>
        </w:rPr>
        <w:t>Drug sensitivity test results</w:t>
      </w:r>
    </w:p>
    <w:tbl>
      <w:tblPr>
        <w:tblW w:w="12420" w:type="dxa"/>
        <w:tblInd w:w="99" w:type="dxa"/>
        <w:tblLook w:val="04A0" w:firstRow="1" w:lastRow="0" w:firstColumn="1" w:lastColumn="0" w:noHBand="0" w:noVBand="1"/>
      </w:tblPr>
      <w:tblGrid>
        <w:gridCol w:w="646"/>
        <w:gridCol w:w="1046"/>
        <w:gridCol w:w="936"/>
        <w:gridCol w:w="1136"/>
        <w:gridCol w:w="1056"/>
        <w:gridCol w:w="1086"/>
        <w:gridCol w:w="926"/>
        <w:gridCol w:w="926"/>
        <w:gridCol w:w="1086"/>
        <w:gridCol w:w="1056"/>
        <w:gridCol w:w="956"/>
        <w:gridCol w:w="2026"/>
        <w:gridCol w:w="1016"/>
      </w:tblGrid>
      <w:tr w:rsidR="00780E99" w:rsidRPr="00780E99" w14:paraId="7AECD481" w14:textId="77777777">
        <w:trPr>
          <w:trHeight w:val="694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524D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rain No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8D0A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anamyci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E7BD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floxaci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CB13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oxycyclin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8E3E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fotaxim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21C3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rfloxaci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93F2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mikaci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4E93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fradin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3E4C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moxicilli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4651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ntamici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7478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citraci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1EC0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foperazone/Sulbactam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6D43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lorfenicol</w:t>
            </w:r>
          </w:p>
        </w:tc>
      </w:tr>
      <w:tr w:rsidR="00780E99" w:rsidRPr="00780E99" w14:paraId="461AAA9B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F77F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5984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3625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EC16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B080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3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A99B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2E4A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56AD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A194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B6A7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3067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B8CC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AA39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79BC05E9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05B7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F943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D4A3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DC3B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83B3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8045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D21D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CA9A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A435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54B6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5C16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BE24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C73C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26CD60A1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9D61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E837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98A2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FD0E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4A79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924E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5343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0A9E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486C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1E74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B0D8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5553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A799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7FEF76F7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1422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EC65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455E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C6B4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E2C2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C11F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E0C1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BC2C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996E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D53B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5D44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7C79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EBE2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2DE51B6F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256A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C391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2ED2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BDCC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4206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5BCA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07DE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3B46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485F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9042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E443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021A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E542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319EBD32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9F90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B673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93E6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E7ED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F8CB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3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0643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5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D3A0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A608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FF3C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3474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A111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C01E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B6EC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55918050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CC9B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7110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2CE3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2C0F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F971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83DC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F593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D697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AF9C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752E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C643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C058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5ABE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57D4F665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0791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1F72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0FCF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B787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BC99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78D5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0F11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2455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0D3F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076D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AC4D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0B2C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99CE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3A88C64A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36F0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F311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A64A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13ED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16A4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6342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7525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5FBA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C811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85EE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541D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A0AA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3B60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32B6B8D2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E0C9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6704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CF60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B876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7648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712B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20F4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6DE2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C05F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60B0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049D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1B2C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08C1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6C9AF1EC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0236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6861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C0A6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A509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D226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1DE8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9867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6F88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8468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3833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EEAA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DD66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D5B4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090E0D0E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3679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8310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7DCC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60B8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01D7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9A13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0137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78DA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CC30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C83D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5BD2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D7BA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7583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591E7498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99F7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5C5E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838D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B33D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A92F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7254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8083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6E98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81FC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E29D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CB6B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4EA1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DF3E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1E7F4426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7687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3E21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7093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6EE7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78F3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BBA6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394E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2B7C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6584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AE8D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B4FE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A6A8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F9FF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2B5FB3AC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22B7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DED0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15BE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3B98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7620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8E25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88BF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149D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9294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4233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3BA7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F5A8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396A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04DBCC57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43EA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EA92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0F4C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972A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4668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0603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A22F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4382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2427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2F96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0F58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510E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0E9D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281CEC50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1614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09DF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4C23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CFBE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A70D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DBCD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BD1A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AA3C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D95E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1615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57B4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887D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920A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2466D6C3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844C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55B8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9A0F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984B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25A3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D50D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52EC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157E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0337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58AE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B082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CE31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8C13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7D64E132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5835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631B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A40F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02ED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9100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17E3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98EA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9AC6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3F41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0EB0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239C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6F72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D368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356F3666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EE55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1B56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0AAA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600D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FC13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5295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4E71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274E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6666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BCFB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A53B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E0C0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A18B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312B0654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E225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C635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7C23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2D17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A489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1AF7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9F12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6801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3288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F8FE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EAED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9E50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4E2E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2A8767E5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4052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80AD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7C0A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1F83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1273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33A4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DFC3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18A9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481A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2767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132B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ADE7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3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56EA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6CE12862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0538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8854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D01A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7489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EEC9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1146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D55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5B01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C186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1A1C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CBF0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9424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A8F2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1F306E59" w14:textId="77777777">
        <w:trPr>
          <w:trHeight w:val="240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AD27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4067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8865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6EA9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ABFE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4D6B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D787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6AC0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79D3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02F9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FE83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0D78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7A3B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78C2A998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1FEA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F853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D26D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E5E5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D929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4445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066D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67A3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7B36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735D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CBFB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C919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6C7B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5FBF940A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B09B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5180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F776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AAA5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C879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B4FC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6CAF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8ACB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6BE7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8161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68FB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5340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D4CF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3D041B53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81BC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2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0BE2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E801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F85B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E91C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1575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685D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A2B6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447D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8C5C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76E1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6AE9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01D0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603B739C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D33A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D593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6332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D401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C584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9B19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19E2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EA5F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D997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A459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8D0E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71AE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1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0AFF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4001FBCC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6698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BA68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B535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A1A3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F926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5344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EC00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BD7D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7A03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DAD9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C4BD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669F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55A2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00A92FAD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39DA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AA3A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4CF9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57EA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9274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E32D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0EB0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03A3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28C8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9E10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5BE7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22F6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B912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0838EFFF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E097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4198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9139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65BB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86C4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7BB3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D6F2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1312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78AE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3D98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93D7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BD4F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D1B3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346D71A6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37A9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5471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4DD4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0577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214B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428E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FB2B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9676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9F86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85E2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F38C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24ED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B407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641D793A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D329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F49A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B53F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9A29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E60F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2AEA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07B4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04F1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02E2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C406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5620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2119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9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064B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3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74E65975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EF5F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C128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947B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D402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C442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F1D4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A216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4708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9CE5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60DE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F0E2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7BC8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7B6E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63308524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B465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2361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14B8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CBAD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72C6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6147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E8A4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8D6F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51B6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C42D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2EC1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4DB6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990F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3E8B919C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369C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F86E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9758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DEE0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B195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63EA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A528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3824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D0FD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1357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2823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E73F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9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569D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7F30AA3E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C8D9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1FC7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ED41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AAC5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655D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E39F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FECB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8F7D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E909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D880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D48A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4F01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9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301C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9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46420DEF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A8F7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2C6B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72DE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6291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F842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AFE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3235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1C88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FD58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4134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A15A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4D93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7359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396BB9D8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2C00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DD59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6054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5922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739A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7AD9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1574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9A5B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8D2D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7FC6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9907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50FC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5D57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9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41CDA931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9EA6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C0CC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2451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38DE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0220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7290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71C7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2C42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E1E4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B2D6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0646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8C94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1A5B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7267CD97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5EDF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2E41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4BF2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4D23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7786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1F54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5132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DB59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D342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95D5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A26C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73E1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1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4CB5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64990069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D056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6068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E4D6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3A58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A3C4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9DD8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487D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5E7F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7BBF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7D68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2312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713E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A61F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2A06C7C9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7EE3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D857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79C7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93D6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308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E66C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BDC5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5801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D93D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940B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8A41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7135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1D6A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7ED9EA89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9AAC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BECF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90A4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D35B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5738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D8D4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041C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B751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5794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FC1E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556D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6F89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1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3FD6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4E361318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04FB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7DD8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DF53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6C98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6EEF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D398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C24C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811A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78D6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51B5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8C95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96E5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9693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3F8E5E41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D060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C0E2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12EF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8F29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3B18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7334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1440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31FD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C83F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1C02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1911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3813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5215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419C33AA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8DF3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FB21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3E4E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2737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84A6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C00F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0C18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400C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6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40B5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4E662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80EB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95F2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9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0B73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249E8875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9976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26B0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27F7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2C4A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344D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5159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EF44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CC16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280BB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D8F3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DA61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04F4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93E57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780E99" w:rsidRPr="00780E99" w14:paraId="29D401B6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11D1E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3AFB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8922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2615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B45A1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9552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50F84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B608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3DBCF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32EA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093B9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E3F0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938E3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  <w:tr w:rsidR="00683600" w:rsidRPr="00780E99" w14:paraId="1F80CE7F" w14:textId="77777777">
        <w:trPr>
          <w:trHeight w:val="282"/>
        </w:trPr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8E3D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923E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D7116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6A98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4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A790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33BA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4C96D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FECEA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62B1C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18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CCE05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BB830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05BF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0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9DBE8" w14:textId="77777777" w:rsidR="00683600" w:rsidRPr="00780E99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（</w:t>
            </w:r>
            <w:r w:rsidRPr="00780E99">
              <w:rPr>
                <w:rStyle w:val="font11"/>
                <w:rFonts w:eastAsia="SimSun"/>
                <w:color w:val="auto"/>
                <w:lang w:bidi="ar"/>
              </w:rPr>
              <w:t>22</w:t>
            </w:r>
            <w:r w:rsidRPr="00780E99"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</w:tr>
    </w:tbl>
    <w:p w14:paraId="6012CC15" w14:textId="77777777" w:rsidR="00683600" w:rsidRPr="00780E99" w:rsidRDefault="00683600"/>
    <w:p w14:paraId="7B5617AF" w14:textId="77777777" w:rsidR="00683600" w:rsidRPr="00780E99" w:rsidRDefault="00000000">
      <w:pPr>
        <w:pStyle w:val="Caption"/>
        <w:spacing w:line="400" w:lineRule="exact"/>
        <w:jc w:val="center"/>
      </w:pPr>
      <w:r w:rsidRPr="00780E99">
        <w:rPr>
          <w:rFonts w:ascii="Times New Roman" w:hAnsi="Times New Roman" w:cs="Times New Roman"/>
          <w:sz w:val="18"/>
        </w:rPr>
        <w:lastRenderedPageBreak/>
        <w:t xml:space="preserve">Table </w:t>
      </w:r>
      <w:r w:rsidRPr="00780E99">
        <w:rPr>
          <w:rFonts w:ascii="Times New Roman" w:hAnsi="Times New Roman" w:cs="Times New Roman" w:hint="eastAsia"/>
          <w:sz w:val="18"/>
        </w:rPr>
        <w:t xml:space="preserve">S2 </w:t>
      </w:r>
      <w:r w:rsidRPr="00780E99">
        <w:rPr>
          <w:rFonts w:ascii="Times New Roman" w:hAnsi="Times New Roman" w:cs="Times New Roman"/>
          <w:sz w:val="18"/>
        </w:rPr>
        <w:t xml:space="preserve"> Primer sequences of drug-resistance genes</w:t>
      </w:r>
    </w:p>
    <w:tbl>
      <w:tblPr>
        <w:tblW w:w="1373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3292"/>
        <w:gridCol w:w="1817"/>
        <w:gridCol w:w="240"/>
        <w:gridCol w:w="1304"/>
        <w:gridCol w:w="3288"/>
        <w:gridCol w:w="1474"/>
      </w:tblGrid>
      <w:tr w:rsidR="00780E99" w:rsidRPr="00780E99" w14:paraId="04B1712E" w14:textId="77777777">
        <w:trPr>
          <w:trHeight w:val="840"/>
          <w:jc w:val="center"/>
        </w:trPr>
        <w:tc>
          <w:tcPr>
            <w:tcW w:w="2324" w:type="dxa"/>
            <w:tcBorders>
              <w:top w:val="single" w:sz="12" w:space="0" w:color="auto"/>
              <w:bottom w:val="single" w:sz="4" w:space="0" w:color="auto"/>
              <w:tl2br w:val="nil"/>
            </w:tcBorders>
            <w:shd w:val="clear" w:color="auto" w:fill="FFFFFF"/>
            <w:vAlign w:val="center"/>
          </w:tcPr>
          <w:p w14:paraId="6FE5505A" w14:textId="77777777" w:rsidR="00683600" w:rsidRPr="00780E99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32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B04467" w14:textId="77777777" w:rsidR="00683600" w:rsidRPr="00780E99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imer sequence (5´→3´)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D2121C" w14:textId="77777777" w:rsidR="00683600" w:rsidRPr="00780E99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he length of the amplification/bp</w:t>
            </w:r>
          </w:p>
        </w:tc>
        <w:tc>
          <w:tcPr>
            <w:tcW w:w="2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CCA97D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520134" w14:textId="77777777" w:rsidR="00683600" w:rsidRPr="00780E99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32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19E9CD" w14:textId="77777777" w:rsidR="00683600" w:rsidRPr="00780E99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imer sequence (5´→3´)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FFF2F7" w14:textId="77777777" w:rsidR="00683600" w:rsidRPr="00780E99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he length of the amplification/bp</w:t>
            </w:r>
          </w:p>
        </w:tc>
      </w:tr>
      <w:tr w:rsidR="00780E99" w:rsidRPr="00780E99" w14:paraId="49E5FEDB" w14:textId="77777777">
        <w:trPr>
          <w:trHeight w:val="510"/>
          <w:jc w:val="center"/>
        </w:trPr>
        <w:tc>
          <w:tcPr>
            <w:tcW w:w="2324" w:type="dxa"/>
            <w:tcBorders>
              <w:top w:val="single" w:sz="4" w:space="0" w:color="auto"/>
            </w:tcBorders>
            <w:shd w:val="clear" w:color="auto" w:fill="FFFFFF"/>
          </w:tcPr>
          <w:p w14:paraId="6D610DA6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PhA1</w:t>
            </w:r>
          </w:p>
        </w:tc>
        <w:tc>
          <w:tcPr>
            <w:tcW w:w="3292" w:type="dxa"/>
            <w:tcBorders>
              <w:top w:val="single" w:sz="4" w:space="0" w:color="auto"/>
            </w:tcBorders>
            <w:shd w:val="clear" w:color="auto" w:fill="FFFFFF"/>
          </w:tcPr>
          <w:p w14:paraId="71EDC727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AAAGCCGTTTCTGTAATGAAGGAG</w:t>
            </w:r>
          </w:p>
          <w:p w14:paraId="6511FA2B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GGCAATCAGGTGCGACAATCT</w:t>
            </w:r>
          </w:p>
        </w:tc>
        <w:tc>
          <w:tcPr>
            <w:tcW w:w="1817" w:type="dxa"/>
            <w:tcBorders>
              <w:top w:val="single" w:sz="4" w:space="0" w:color="auto"/>
              <w:right w:val="nil"/>
            </w:tcBorders>
            <w:shd w:val="clear" w:color="auto" w:fill="FFFFFF"/>
          </w:tcPr>
          <w:p w14:paraId="20163C7D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42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D82150C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60AEF954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etD</w:t>
            </w:r>
          </w:p>
        </w:tc>
        <w:tc>
          <w:tcPr>
            <w:tcW w:w="3288" w:type="dxa"/>
            <w:shd w:val="clear" w:color="auto" w:fill="FFFFFF"/>
          </w:tcPr>
          <w:p w14:paraId="0A674E60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CAGCATTCTCGCTATCA</w:t>
            </w:r>
          </w:p>
          <w:p w14:paraId="4DFBA807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ATTCGCCACATCATCAA</w:t>
            </w:r>
          </w:p>
        </w:tc>
        <w:tc>
          <w:tcPr>
            <w:tcW w:w="1474" w:type="dxa"/>
            <w:shd w:val="clear" w:color="auto" w:fill="FFFFFF"/>
          </w:tcPr>
          <w:p w14:paraId="4977FC59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6</w:t>
            </w:r>
          </w:p>
        </w:tc>
      </w:tr>
      <w:tr w:rsidR="00780E99" w:rsidRPr="00780E99" w14:paraId="42A669BA" w14:textId="77777777">
        <w:trPr>
          <w:trHeight w:val="527"/>
          <w:jc w:val="center"/>
        </w:trPr>
        <w:tc>
          <w:tcPr>
            <w:tcW w:w="2324" w:type="dxa"/>
            <w:shd w:val="clear" w:color="auto" w:fill="FFFFFF"/>
          </w:tcPr>
          <w:p w14:paraId="4B5F73FB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trB</w:t>
            </w:r>
          </w:p>
        </w:tc>
        <w:tc>
          <w:tcPr>
            <w:tcW w:w="3292" w:type="dxa"/>
            <w:shd w:val="clear" w:color="auto" w:fill="FFFFFF"/>
          </w:tcPr>
          <w:p w14:paraId="1A61A428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GCGTTGCTCCTCTTCTCCAT</w:t>
            </w:r>
          </w:p>
          <w:p w14:paraId="32629737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ACCTTTTCCAGCCTCGTTTG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7D904091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23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23BE287C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4868F4D2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etR</w:t>
            </w:r>
          </w:p>
        </w:tc>
        <w:tc>
          <w:tcPr>
            <w:tcW w:w="3288" w:type="dxa"/>
            <w:shd w:val="clear" w:color="auto" w:fill="FFFFFF"/>
          </w:tcPr>
          <w:p w14:paraId="60D25BDC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ACAACCCGTAAACTCGC</w:t>
            </w:r>
          </w:p>
          <w:p w14:paraId="7195F089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GGTGCCTATCTAACATCTCAAT</w:t>
            </w:r>
          </w:p>
        </w:tc>
        <w:tc>
          <w:tcPr>
            <w:tcW w:w="1474" w:type="dxa"/>
            <w:shd w:val="clear" w:color="auto" w:fill="FFFFFF"/>
          </w:tcPr>
          <w:p w14:paraId="536C3A3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6</w:t>
            </w:r>
          </w:p>
        </w:tc>
      </w:tr>
      <w:tr w:rsidR="00780E99" w:rsidRPr="00780E99" w14:paraId="1DCE312E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158C5E90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trA</w:t>
            </w:r>
          </w:p>
        </w:tc>
        <w:tc>
          <w:tcPr>
            <w:tcW w:w="3292" w:type="dxa"/>
            <w:shd w:val="clear" w:color="auto" w:fill="FFFFFF"/>
          </w:tcPr>
          <w:p w14:paraId="5BE23613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TCGCAGATAGAAGGCAAGGC</w:t>
            </w:r>
          </w:p>
          <w:p w14:paraId="145CF4A2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AACTGGCAGGAGGAACAGGA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1D904AE2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74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8F236A9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31CF005C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ul1</w:t>
            </w:r>
          </w:p>
        </w:tc>
        <w:tc>
          <w:tcPr>
            <w:tcW w:w="3288" w:type="dxa"/>
            <w:shd w:val="clear" w:color="auto" w:fill="FFFFFF"/>
          </w:tcPr>
          <w:p w14:paraId="1BF9815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TTTCCTGACCCTGCGCTCTAT</w:t>
            </w:r>
          </w:p>
          <w:p w14:paraId="746AC83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GTGCGGACGTAGTCAGCGCCA</w:t>
            </w:r>
          </w:p>
        </w:tc>
        <w:tc>
          <w:tcPr>
            <w:tcW w:w="1474" w:type="dxa"/>
            <w:shd w:val="clear" w:color="auto" w:fill="FFFFFF"/>
          </w:tcPr>
          <w:p w14:paraId="4C1A0E71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25</w:t>
            </w:r>
          </w:p>
        </w:tc>
      </w:tr>
      <w:tr w:rsidR="00780E99" w:rsidRPr="00780E99" w14:paraId="0D19FEE2" w14:textId="77777777">
        <w:trPr>
          <w:trHeight w:val="90"/>
          <w:jc w:val="center"/>
        </w:trPr>
        <w:tc>
          <w:tcPr>
            <w:tcW w:w="2324" w:type="dxa"/>
            <w:shd w:val="clear" w:color="auto" w:fill="FFFFFF"/>
          </w:tcPr>
          <w:p w14:paraId="0790BBC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dA25</w:t>
            </w:r>
          </w:p>
        </w:tc>
        <w:tc>
          <w:tcPr>
            <w:tcW w:w="3292" w:type="dxa"/>
            <w:shd w:val="clear" w:color="auto" w:fill="FFFFFF"/>
          </w:tcPr>
          <w:p w14:paraId="36890AC0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CTATCAGAGGTGCTAAGCGTCAT</w:t>
            </w:r>
          </w:p>
          <w:p w14:paraId="41CCECB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ACGTAGTGAACAAATTCTTCCAAC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52A73B9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24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66827DB6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47D237F8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ul2</w:t>
            </w:r>
          </w:p>
        </w:tc>
        <w:tc>
          <w:tcPr>
            <w:tcW w:w="3288" w:type="dxa"/>
            <w:shd w:val="clear" w:color="auto" w:fill="FFFFFF"/>
          </w:tcPr>
          <w:p w14:paraId="502EF59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CCTGTTTCGTCCGACACAGA</w:t>
            </w:r>
          </w:p>
          <w:p w14:paraId="0545D78B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GAAGCGCAGCCGCAATTCAT</w:t>
            </w:r>
          </w:p>
        </w:tc>
        <w:tc>
          <w:tcPr>
            <w:tcW w:w="1474" w:type="dxa"/>
            <w:shd w:val="clear" w:color="auto" w:fill="FFFFFF"/>
          </w:tcPr>
          <w:p w14:paraId="13EFDEE7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5</w:t>
            </w:r>
          </w:p>
        </w:tc>
      </w:tr>
      <w:tr w:rsidR="00780E99" w:rsidRPr="00780E99" w14:paraId="3328E350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48F667A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dA17</w:t>
            </w:r>
          </w:p>
        </w:tc>
        <w:tc>
          <w:tcPr>
            <w:tcW w:w="3292" w:type="dxa"/>
            <w:shd w:val="clear" w:color="auto" w:fill="FFFFFF"/>
          </w:tcPr>
          <w:p w14:paraId="45F0D24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ATTCTTGCGGGTATCTTCG</w:t>
            </w:r>
          </w:p>
          <w:p w14:paraId="79C5E1B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CTGGGCAGGTAGGCGTTT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35E2976B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09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5B58CE1B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1390E79E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QacH</w:t>
            </w:r>
          </w:p>
        </w:tc>
        <w:tc>
          <w:tcPr>
            <w:tcW w:w="3288" w:type="dxa"/>
            <w:shd w:val="clear" w:color="auto" w:fill="FFFFFF"/>
          </w:tcPr>
          <w:p w14:paraId="6E5C8E92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TCGCACTCAAGTCCATCC</w:t>
            </w:r>
          </w:p>
          <w:p w14:paraId="1640712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GACGCCACTAACGATAAG</w:t>
            </w:r>
          </w:p>
        </w:tc>
        <w:tc>
          <w:tcPr>
            <w:tcW w:w="1474" w:type="dxa"/>
            <w:shd w:val="clear" w:color="auto" w:fill="FFFFFF"/>
          </w:tcPr>
          <w:p w14:paraId="2E810434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0</w:t>
            </w:r>
          </w:p>
        </w:tc>
      </w:tr>
      <w:tr w:rsidR="00780E99" w:rsidRPr="00780E99" w14:paraId="428FEAB0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5E0CC24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dA5</w:t>
            </w:r>
          </w:p>
        </w:tc>
        <w:tc>
          <w:tcPr>
            <w:tcW w:w="3292" w:type="dxa"/>
            <w:shd w:val="clear" w:color="auto" w:fill="FFFFFF"/>
          </w:tcPr>
          <w:p w14:paraId="42F7A1EC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CTTCAGTTCGGTGAGTGGC</w:t>
            </w:r>
          </w:p>
          <w:p w14:paraId="42C1801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AGGTCGTCGTCCTCGCTAC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04189F97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98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26F57E7A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1B9DAD47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nt1</w:t>
            </w:r>
          </w:p>
        </w:tc>
        <w:tc>
          <w:tcPr>
            <w:tcW w:w="3288" w:type="dxa"/>
            <w:shd w:val="clear" w:color="auto" w:fill="FFFFFF"/>
          </w:tcPr>
          <w:p w14:paraId="02913A4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CCTCCCGCACGATGATC</w:t>
            </w:r>
          </w:p>
          <w:p w14:paraId="6AB9E435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CCACGCATCGTCAGGC</w:t>
            </w:r>
          </w:p>
        </w:tc>
        <w:tc>
          <w:tcPr>
            <w:tcW w:w="1474" w:type="dxa"/>
            <w:shd w:val="clear" w:color="auto" w:fill="FFFFFF"/>
          </w:tcPr>
          <w:p w14:paraId="6A2CE543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80</w:t>
            </w:r>
          </w:p>
        </w:tc>
      </w:tr>
      <w:tr w:rsidR="00780E99" w:rsidRPr="00780E99" w14:paraId="72A38611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01D01A92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ul3</w:t>
            </w:r>
          </w:p>
        </w:tc>
        <w:tc>
          <w:tcPr>
            <w:tcW w:w="3292" w:type="dxa"/>
            <w:shd w:val="clear" w:color="auto" w:fill="FFFFFF"/>
          </w:tcPr>
          <w:p w14:paraId="49AA6654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ATGAGCAAGATTTTTGGAATCGTAA</w:t>
            </w:r>
          </w:p>
          <w:p w14:paraId="4FAD89D9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CTAACCCTAGGGCTTTGGATA</w:t>
            </w: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TTT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09AD1E09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792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B7CBBDF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60B7A23C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atl</w:t>
            </w:r>
          </w:p>
        </w:tc>
        <w:tc>
          <w:tcPr>
            <w:tcW w:w="3288" w:type="dxa"/>
            <w:shd w:val="clear" w:color="auto" w:fill="FFFFFF"/>
          </w:tcPr>
          <w:p w14:paraId="7B5B9737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CAATGAAAGACGGTGAGC</w:t>
            </w:r>
          </w:p>
          <w:p w14:paraId="2EFC357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ACAAACGGCATGATGAAC</w:t>
            </w:r>
          </w:p>
        </w:tc>
        <w:tc>
          <w:tcPr>
            <w:tcW w:w="1474" w:type="dxa"/>
            <w:shd w:val="clear" w:color="auto" w:fill="FFFFFF"/>
          </w:tcPr>
          <w:p w14:paraId="2075E5D9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62</w:t>
            </w:r>
          </w:p>
        </w:tc>
      </w:tr>
      <w:tr w:rsidR="00780E99" w:rsidRPr="00780E99" w14:paraId="78E0B7D4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038D8521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EM-1</w:t>
            </w:r>
          </w:p>
        </w:tc>
        <w:tc>
          <w:tcPr>
            <w:tcW w:w="3292" w:type="dxa"/>
            <w:shd w:val="clear" w:color="auto" w:fill="FFFFFF"/>
          </w:tcPr>
          <w:p w14:paraId="6A2737CE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TTTTCGTGTCGCCCTTAT</w:t>
            </w:r>
          </w:p>
          <w:p w14:paraId="454CF1C4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GCTCGTCGTTTGGTATGG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0E2B7F7E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12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2731544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033DE92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mlA6</w:t>
            </w:r>
          </w:p>
        </w:tc>
        <w:tc>
          <w:tcPr>
            <w:tcW w:w="3288" w:type="dxa"/>
            <w:shd w:val="clear" w:color="auto" w:fill="FFFFFF"/>
          </w:tcPr>
          <w:p w14:paraId="61B02B09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GTACGACAGCGAGCACAA</w:t>
            </w:r>
          </w:p>
          <w:p w14:paraId="505DCC38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CACCTCCCAGTAGAACG</w:t>
            </w:r>
          </w:p>
        </w:tc>
        <w:tc>
          <w:tcPr>
            <w:tcW w:w="1474" w:type="dxa"/>
            <w:shd w:val="clear" w:color="auto" w:fill="FFFFFF"/>
          </w:tcPr>
          <w:p w14:paraId="62B88689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24</w:t>
            </w:r>
          </w:p>
        </w:tc>
      </w:tr>
      <w:tr w:rsidR="00780E99" w:rsidRPr="00780E99" w14:paraId="0B0814A3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00B2A20D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EM-206</w:t>
            </w:r>
          </w:p>
        </w:tc>
        <w:tc>
          <w:tcPr>
            <w:tcW w:w="3292" w:type="dxa"/>
            <w:shd w:val="clear" w:color="auto" w:fill="FFFFFF"/>
          </w:tcPr>
          <w:p w14:paraId="578162DC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TGAATGAAGCCATACCAA</w:t>
            </w:r>
          </w:p>
          <w:p w14:paraId="268FEAFD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AGATAACTACGATACGGGAG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53083F69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79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6AA48F9B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61BB1EE4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loR</w:t>
            </w:r>
          </w:p>
        </w:tc>
        <w:tc>
          <w:tcPr>
            <w:tcW w:w="3288" w:type="dxa"/>
            <w:shd w:val="clear" w:color="auto" w:fill="FFFFFF"/>
          </w:tcPr>
          <w:p w14:paraId="56AAAA7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CTGAACACGACGCCCGCTAT</w:t>
            </w:r>
          </w:p>
          <w:p w14:paraId="7FABF2B9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GGACCGCTCCGCAAACAA</w:t>
            </w:r>
          </w:p>
        </w:tc>
        <w:tc>
          <w:tcPr>
            <w:tcW w:w="1474" w:type="dxa"/>
            <w:shd w:val="clear" w:color="auto" w:fill="FFFFFF"/>
          </w:tcPr>
          <w:p w14:paraId="62596340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51</w:t>
            </w:r>
          </w:p>
        </w:tc>
      </w:tr>
      <w:tr w:rsidR="00780E99" w:rsidRPr="00780E99" w14:paraId="08CF4562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738F5085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laCTX</w:t>
            </w:r>
          </w:p>
        </w:tc>
        <w:tc>
          <w:tcPr>
            <w:tcW w:w="3292" w:type="dxa"/>
            <w:shd w:val="clear" w:color="auto" w:fill="FFFFFF"/>
          </w:tcPr>
          <w:p w14:paraId="321FC14E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CGCTTTGCGATGTGCAG</w:t>
            </w:r>
          </w:p>
          <w:p w14:paraId="5909B688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ACCGCGATATCGTTGGT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60352ED3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0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8BFCE0B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72E5CDE9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PrF</w:t>
            </w:r>
          </w:p>
        </w:tc>
        <w:tc>
          <w:tcPr>
            <w:tcW w:w="3288" w:type="dxa"/>
            <w:shd w:val="clear" w:color="auto" w:fill="FFFFFF"/>
          </w:tcPr>
          <w:p w14:paraId="532E0A51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GGATGCAGGTTTGGTCTG</w:t>
            </w:r>
          </w:p>
          <w:p w14:paraId="7B0726E6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CGTCAATACGGTTCTCACT</w:t>
            </w:r>
          </w:p>
        </w:tc>
        <w:tc>
          <w:tcPr>
            <w:tcW w:w="1474" w:type="dxa"/>
            <w:shd w:val="clear" w:color="auto" w:fill="FFFFFF"/>
          </w:tcPr>
          <w:p w14:paraId="09D9B429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82</w:t>
            </w:r>
          </w:p>
        </w:tc>
      </w:tr>
      <w:tr w:rsidR="00780E99" w:rsidRPr="00780E99" w14:paraId="55EF2583" w14:textId="77777777">
        <w:trPr>
          <w:trHeight w:val="510"/>
          <w:jc w:val="center"/>
        </w:trPr>
        <w:tc>
          <w:tcPr>
            <w:tcW w:w="2324" w:type="dxa"/>
            <w:shd w:val="clear" w:color="auto" w:fill="FFFFFF"/>
          </w:tcPr>
          <w:p w14:paraId="741B90FB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TXM-55</w:t>
            </w:r>
          </w:p>
        </w:tc>
        <w:tc>
          <w:tcPr>
            <w:tcW w:w="3292" w:type="dxa"/>
            <w:shd w:val="clear" w:color="auto" w:fill="FFFFFF"/>
          </w:tcPr>
          <w:p w14:paraId="0C8D238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GCTGGGTAAAGCATTGGG</w:t>
            </w:r>
          </w:p>
          <w:p w14:paraId="0B2096D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TAGGTTGAGGCTGGGTGA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0BBCD898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24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63670B8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5F8D3C91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qnrS</w:t>
            </w:r>
          </w:p>
        </w:tc>
        <w:tc>
          <w:tcPr>
            <w:tcW w:w="3288" w:type="dxa"/>
            <w:shd w:val="clear" w:color="auto" w:fill="FFFFFF"/>
          </w:tcPr>
          <w:p w14:paraId="74634DA0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CGACATTCGTCAACTGCAA</w:t>
            </w:r>
          </w:p>
          <w:p w14:paraId="4DFAAAF5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AAATTGGCACCCTGTAGGC</w:t>
            </w:r>
          </w:p>
        </w:tc>
        <w:tc>
          <w:tcPr>
            <w:tcW w:w="1474" w:type="dxa"/>
            <w:shd w:val="clear" w:color="auto" w:fill="FFFFFF"/>
          </w:tcPr>
          <w:p w14:paraId="3C5BB4E4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17</w:t>
            </w:r>
          </w:p>
        </w:tc>
      </w:tr>
      <w:tr w:rsidR="00780E99" w:rsidRPr="00780E99" w14:paraId="1AB9B65D" w14:textId="77777777">
        <w:trPr>
          <w:trHeight w:val="567"/>
          <w:jc w:val="center"/>
        </w:trPr>
        <w:tc>
          <w:tcPr>
            <w:tcW w:w="2324" w:type="dxa"/>
            <w:shd w:val="clear" w:color="auto" w:fill="FFFFFF"/>
          </w:tcPr>
          <w:p w14:paraId="4F6ACA4E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C(3)-Iia</w:t>
            </w:r>
          </w:p>
        </w:tc>
        <w:tc>
          <w:tcPr>
            <w:tcW w:w="3292" w:type="dxa"/>
            <w:shd w:val="clear" w:color="auto" w:fill="FFFFFF"/>
          </w:tcPr>
          <w:p w14:paraId="03135D32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TCACGAACTCGGTCACGC</w:t>
            </w:r>
          </w:p>
          <w:p w14:paraId="73FE590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CCAAGCATCGGCATCTCA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766C7DEA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77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5F374949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63F9EB7E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laSHV</w:t>
            </w:r>
          </w:p>
        </w:tc>
        <w:tc>
          <w:tcPr>
            <w:tcW w:w="3288" w:type="dxa"/>
            <w:shd w:val="clear" w:color="auto" w:fill="FFFFFF"/>
          </w:tcPr>
          <w:p w14:paraId="58693990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GGGTTATTCTTATTTGTCGC</w:t>
            </w:r>
          </w:p>
          <w:p w14:paraId="62C23271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TAGCGTTGCCAGTGCTC</w:t>
            </w:r>
          </w:p>
        </w:tc>
        <w:tc>
          <w:tcPr>
            <w:tcW w:w="1474" w:type="dxa"/>
            <w:shd w:val="clear" w:color="auto" w:fill="FFFFFF"/>
          </w:tcPr>
          <w:p w14:paraId="0C62D364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67</w:t>
            </w:r>
          </w:p>
        </w:tc>
      </w:tr>
      <w:tr w:rsidR="00780E99" w:rsidRPr="00780E99" w14:paraId="5A6253D9" w14:textId="77777777">
        <w:trPr>
          <w:trHeight w:val="567"/>
          <w:jc w:val="center"/>
        </w:trPr>
        <w:tc>
          <w:tcPr>
            <w:tcW w:w="2324" w:type="dxa"/>
            <w:shd w:val="clear" w:color="auto" w:fill="FFFFFF"/>
          </w:tcPr>
          <w:p w14:paraId="5B78C2D5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dA2</w:t>
            </w:r>
          </w:p>
        </w:tc>
        <w:tc>
          <w:tcPr>
            <w:tcW w:w="3292" w:type="dxa"/>
            <w:shd w:val="clear" w:color="auto" w:fill="FFFFFF"/>
          </w:tcPr>
          <w:p w14:paraId="0E374E41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CATCCCGTGGCGTTATCC</w:t>
            </w:r>
          </w:p>
          <w:p w14:paraId="2F10056D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TGGGCAGGTAGGCGTTT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1D8C2E3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70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5428BF62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0953627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qnrB</w:t>
            </w:r>
          </w:p>
        </w:tc>
        <w:tc>
          <w:tcPr>
            <w:tcW w:w="3288" w:type="dxa"/>
            <w:shd w:val="clear" w:color="auto" w:fill="FFFFFF"/>
          </w:tcPr>
          <w:p w14:paraId="0E12178B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GATCGTGAAAGCCAGAAAGG</w:t>
            </w:r>
          </w:p>
          <w:p w14:paraId="2C3B3AE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ACGATGCCTGGTAGTTGTCC</w:t>
            </w:r>
          </w:p>
        </w:tc>
        <w:tc>
          <w:tcPr>
            <w:tcW w:w="1474" w:type="dxa"/>
            <w:shd w:val="clear" w:color="auto" w:fill="FFFFFF"/>
          </w:tcPr>
          <w:p w14:paraId="2C156BA4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69</w:t>
            </w:r>
          </w:p>
        </w:tc>
      </w:tr>
      <w:tr w:rsidR="00780E99" w:rsidRPr="00780E99" w14:paraId="3F810BAA" w14:textId="77777777">
        <w:trPr>
          <w:trHeight w:val="567"/>
          <w:jc w:val="center"/>
        </w:trPr>
        <w:tc>
          <w:tcPr>
            <w:tcW w:w="2324" w:type="dxa"/>
            <w:shd w:val="clear" w:color="auto" w:fill="FFFFFF"/>
          </w:tcPr>
          <w:p w14:paraId="14F88267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adA</w:t>
            </w:r>
          </w:p>
        </w:tc>
        <w:tc>
          <w:tcPr>
            <w:tcW w:w="3292" w:type="dxa"/>
            <w:shd w:val="clear" w:color="auto" w:fill="FFFFFF"/>
          </w:tcPr>
          <w:p w14:paraId="63D82E2E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TCTGGCTATCTTGCTGACA</w:t>
            </w:r>
          </w:p>
          <w:p w14:paraId="3A65A705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TTGGTGATCTCGCCTTTC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6B8B020D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88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9C788AA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2FFE7285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qnrC</w:t>
            </w:r>
          </w:p>
        </w:tc>
        <w:tc>
          <w:tcPr>
            <w:tcW w:w="3288" w:type="dxa"/>
            <w:shd w:val="clear" w:color="auto" w:fill="FFFFFF"/>
          </w:tcPr>
          <w:p w14:paraId="62714AA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ATTTCTCACAGGCAAACT</w:t>
            </w:r>
          </w:p>
          <w:p w14:paraId="3C75659F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TGGAATAACAATCACCC</w:t>
            </w:r>
          </w:p>
        </w:tc>
        <w:tc>
          <w:tcPr>
            <w:tcW w:w="1474" w:type="dxa"/>
            <w:shd w:val="clear" w:color="auto" w:fill="FFFFFF"/>
          </w:tcPr>
          <w:p w14:paraId="115F9562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66</w:t>
            </w:r>
          </w:p>
        </w:tc>
      </w:tr>
      <w:tr w:rsidR="00780E99" w:rsidRPr="00780E99" w14:paraId="030F6800" w14:textId="77777777">
        <w:trPr>
          <w:trHeight w:val="567"/>
          <w:jc w:val="center"/>
        </w:trPr>
        <w:tc>
          <w:tcPr>
            <w:tcW w:w="2324" w:type="dxa"/>
            <w:shd w:val="clear" w:color="auto" w:fill="FFFFFF"/>
          </w:tcPr>
          <w:p w14:paraId="5859CCB1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etA</w:t>
            </w:r>
          </w:p>
        </w:tc>
        <w:tc>
          <w:tcPr>
            <w:tcW w:w="3292" w:type="dxa"/>
            <w:shd w:val="clear" w:color="auto" w:fill="FFFFFF"/>
          </w:tcPr>
          <w:p w14:paraId="27658E03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GCTACATCCTGCTTGCCTTC</w:t>
            </w:r>
          </w:p>
          <w:p w14:paraId="3B323336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CATAGATCGCCGTGAAGAGG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0727BB0E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10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20B196D3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22D58213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qnrD</w:t>
            </w:r>
          </w:p>
        </w:tc>
        <w:tc>
          <w:tcPr>
            <w:tcW w:w="3288" w:type="dxa"/>
            <w:shd w:val="clear" w:color="auto" w:fill="FFFFFF"/>
          </w:tcPr>
          <w:p w14:paraId="7C51E547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TTTTCGCTAACTAACTCGC</w:t>
            </w:r>
          </w:p>
          <w:p w14:paraId="02AD67B4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GAAAGGATAAACAGGCAAAT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FFFFFF"/>
          </w:tcPr>
          <w:p w14:paraId="50192954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84</w:t>
            </w:r>
          </w:p>
        </w:tc>
      </w:tr>
      <w:tr w:rsidR="00780E99" w:rsidRPr="00780E99" w14:paraId="6C659F30" w14:textId="77777777">
        <w:trPr>
          <w:trHeight w:val="567"/>
          <w:jc w:val="center"/>
        </w:trPr>
        <w:tc>
          <w:tcPr>
            <w:tcW w:w="2324" w:type="dxa"/>
            <w:shd w:val="clear" w:color="auto" w:fill="FFFFFF"/>
          </w:tcPr>
          <w:p w14:paraId="2AC7D605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6S rRNA</w:t>
            </w:r>
          </w:p>
        </w:tc>
        <w:tc>
          <w:tcPr>
            <w:tcW w:w="3292" w:type="dxa"/>
            <w:shd w:val="clear" w:color="auto" w:fill="FFFFFF"/>
          </w:tcPr>
          <w:p w14:paraId="4D0FC218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: AGAGTTTGATCCTGGCTCAG</w:t>
            </w:r>
          </w:p>
          <w:p w14:paraId="0F1BB1FE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: GGTTACCTTGTTACGACTT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FFFFFF"/>
          </w:tcPr>
          <w:p w14:paraId="463BA78D" w14:textId="77777777" w:rsidR="00683600" w:rsidRPr="00780E99" w:rsidRDefault="000000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369</w:t>
            </w:r>
          </w:p>
        </w:tc>
        <w:tc>
          <w:tcPr>
            <w:tcW w:w="2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6C5320F5" w14:textId="77777777" w:rsidR="00683600" w:rsidRPr="00780E99" w:rsidRDefault="00683600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shd w:val="clear" w:color="auto" w:fill="FFFFFF"/>
          </w:tcPr>
          <w:p w14:paraId="6359EA4D" w14:textId="77777777" w:rsidR="00683600" w:rsidRPr="00780E99" w:rsidRDefault="006836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288" w:type="dxa"/>
            <w:shd w:val="clear" w:color="auto" w:fill="FFFFFF"/>
          </w:tcPr>
          <w:p w14:paraId="17237572" w14:textId="77777777" w:rsidR="00683600" w:rsidRPr="00780E99" w:rsidRDefault="006836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74" w:type="dxa"/>
            <w:tcBorders>
              <w:left w:val="nil"/>
            </w:tcBorders>
            <w:shd w:val="clear" w:color="auto" w:fill="FFFFFF"/>
          </w:tcPr>
          <w:p w14:paraId="0B5AD6DD" w14:textId="77777777" w:rsidR="00683600" w:rsidRPr="00780E99" w:rsidRDefault="00683600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</w:tbl>
    <w:p w14:paraId="71553BC3" w14:textId="77777777" w:rsidR="00683600" w:rsidRPr="00780E99" w:rsidRDefault="00000000">
      <w:r w:rsidRPr="00780E99">
        <w:br w:type="page"/>
      </w:r>
    </w:p>
    <w:p w14:paraId="2744084A" w14:textId="77777777" w:rsidR="00683600" w:rsidRPr="00780E99" w:rsidRDefault="00683600"/>
    <w:p w14:paraId="08E33F28" w14:textId="77777777" w:rsidR="00683600" w:rsidRPr="00780E99" w:rsidRDefault="00000000">
      <w:pPr>
        <w:pStyle w:val="Caption"/>
        <w:jc w:val="center"/>
        <w:rPr>
          <w:rFonts w:ascii="Times New Roman" w:eastAsiaTheme="minorEastAsia" w:hAnsi="Times New Roman" w:cs="Times New Roman"/>
          <w:sz w:val="18"/>
          <w:szCs w:val="18"/>
        </w:rPr>
      </w:pPr>
      <w:r w:rsidRPr="00780E99">
        <w:rPr>
          <w:rFonts w:ascii="Times New Roman" w:eastAsiaTheme="minorEastAsia" w:hAnsi="Times New Roman" w:cs="Times New Roman" w:hint="eastAsia"/>
          <w:sz w:val="18"/>
          <w:szCs w:val="18"/>
        </w:rPr>
        <w:t>Table S3  Drug resistance genes carried by strain 24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3685"/>
        <w:gridCol w:w="1134"/>
        <w:gridCol w:w="283"/>
        <w:gridCol w:w="1984"/>
        <w:gridCol w:w="3685"/>
        <w:gridCol w:w="1134"/>
      </w:tblGrid>
      <w:tr w:rsidR="00780E99" w:rsidRPr="00780E99" w14:paraId="7A1F1F2E" w14:textId="77777777">
        <w:tc>
          <w:tcPr>
            <w:tcW w:w="1984" w:type="dxa"/>
            <w:tcBorders>
              <w:bottom w:val="single" w:sz="6" w:space="0" w:color="auto"/>
              <w:right w:val="nil"/>
            </w:tcBorders>
            <w:shd w:val="clear" w:color="auto" w:fill="FFFFFF"/>
          </w:tcPr>
          <w:p w14:paraId="7FE61DC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3685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261E32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ARO-name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single" w:sz="12" w:space="0" w:color="auto"/>
            </w:tcBorders>
            <w:shd w:val="clear" w:color="auto" w:fill="FFFFFF"/>
          </w:tcPr>
          <w:p w14:paraId="12A195E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Gene-list</w:t>
            </w:r>
          </w:p>
        </w:tc>
        <w:tc>
          <w:tcPr>
            <w:tcW w:w="283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FFFFF"/>
          </w:tcPr>
          <w:p w14:paraId="6F3910D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bottom w:val="single" w:sz="6" w:space="0" w:color="auto"/>
              <w:right w:val="nil"/>
            </w:tcBorders>
            <w:shd w:val="clear" w:color="auto" w:fill="FFFFFF"/>
          </w:tcPr>
          <w:p w14:paraId="046CA24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3685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7A512B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ARO-name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</w:tcBorders>
            <w:shd w:val="clear" w:color="auto" w:fill="FFFFFF"/>
          </w:tcPr>
          <w:p w14:paraId="21DCC78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Gene-list</w:t>
            </w:r>
          </w:p>
        </w:tc>
      </w:tr>
      <w:tr w:rsidR="00780E99" w:rsidRPr="00780E99" w14:paraId="743B4034" w14:textId="77777777">
        <w:tc>
          <w:tcPr>
            <w:tcW w:w="1984" w:type="dxa"/>
            <w:tcBorders>
              <w:top w:val="single" w:sz="6" w:space="0" w:color="auto"/>
              <w:right w:val="nil"/>
            </w:tcBorders>
            <w:shd w:val="clear" w:color="auto" w:fill="FFFFFF"/>
          </w:tcPr>
          <w:p w14:paraId="53E93EF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24A53C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224BE4C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150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EC5DAE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6" w:space="0" w:color="auto"/>
              <w:right w:val="nil"/>
            </w:tcBorders>
            <w:shd w:val="clear" w:color="auto" w:fill="FFFFFF"/>
          </w:tcPr>
          <w:p w14:paraId="1B257BF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0DBC66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</w:tcBorders>
            <w:shd w:val="clear" w:color="auto" w:fill="FFFFFF"/>
            <w:vAlign w:val="center"/>
          </w:tcPr>
          <w:p w14:paraId="65C3C5D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28</w:t>
            </w:r>
          </w:p>
        </w:tc>
      </w:tr>
      <w:tr w:rsidR="00780E99" w:rsidRPr="00780E99" w14:paraId="278D4338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9FD911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269F4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B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3D1D813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149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B93AD7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671774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2F87C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884BC3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27</w:t>
            </w:r>
          </w:p>
        </w:tc>
      </w:tr>
      <w:tr w:rsidR="00780E99" w:rsidRPr="00780E99" w14:paraId="6A1AA288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34F20E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2019F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K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14E0D9E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16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A9B50F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854563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C5577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A8E40C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26</w:t>
            </w:r>
          </w:p>
        </w:tc>
      </w:tr>
      <w:tr w:rsidR="00780E99" w:rsidRPr="00780E99" w14:paraId="33B3A9AC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0D86D2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983F3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B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0B2FE9D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577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23BB45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5580BA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08E53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1A4C4D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4</w:t>
            </w:r>
          </w:p>
        </w:tc>
      </w:tr>
      <w:tr w:rsidR="00780E99" w:rsidRPr="00780E99" w14:paraId="0922D06A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C0F85E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FD89F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olC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398227E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686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3FA880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4921A8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2BB93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E4CD40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3</w:t>
            </w:r>
          </w:p>
        </w:tc>
      </w:tr>
      <w:tr w:rsidR="00780E99" w:rsidRPr="00780E99" w14:paraId="41A97076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7EAE39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040EA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Y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3BEAB2F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17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CBFB62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5CD9E4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3793A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di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1478BB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978</w:t>
            </w:r>
          </w:p>
        </w:tc>
      </w:tr>
      <w:tr w:rsidR="00780E99" w:rsidRPr="00780E99" w14:paraId="38421DDD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66C41B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B6489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rA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26241CB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373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49E523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A7E413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4215F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e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8A2379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23</w:t>
            </w:r>
          </w:p>
        </w:tc>
      </w:tr>
      <w:tr w:rsidR="00780E99" w:rsidRPr="00780E99" w14:paraId="60BBD019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D7BAD8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51D17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D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6E856F1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34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CF0B1A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8F6449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CE0A3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e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5B50B1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24</w:t>
            </w:r>
          </w:p>
        </w:tc>
      </w:tr>
      <w:tr w:rsidR="00780E99" w:rsidRPr="00780E99" w14:paraId="419F569A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8BBBCD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6D1BD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E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580114B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75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51EF9D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DEB4B0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1AA3B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px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E2E1F9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89</w:t>
            </w:r>
          </w:p>
        </w:tc>
      </w:tr>
      <w:tr w:rsidR="00780E99" w:rsidRPr="00780E99" w14:paraId="2E8DB72C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BC603B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7CD07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F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23800D3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74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86C73D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D77F13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2D2B2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vg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FEDE28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15</w:t>
            </w:r>
          </w:p>
        </w:tc>
      </w:tr>
      <w:tr w:rsidR="00780E99" w:rsidRPr="00780E99" w14:paraId="6A8CA0C9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846B57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33887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adX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4778C5F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1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E25FD1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540C4F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C6BBB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vg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0CA5AA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14</w:t>
            </w:r>
          </w:p>
        </w:tc>
      </w:tr>
      <w:tr w:rsidR="00780E99" w:rsidRPr="00780E99" w14:paraId="6981D215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9DA7A8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F45A4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R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0EBCCBB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151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3A81FC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3F8F95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AD299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3E1055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900</w:t>
            </w:r>
          </w:p>
        </w:tc>
      </w:tr>
      <w:tr w:rsidR="00780E99" w:rsidRPr="00780E99" w14:paraId="2247B8DC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F1223A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7E533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P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135FE3B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02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BC7587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555F4B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AE252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K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014696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917</w:t>
            </w:r>
          </w:p>
        </w:tc>
      </w:tr>
      <w:tr w:rsidR="00780E99" w:rsidRPr="00780E99" w14:paraId="46EF8C67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5690B1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0C63C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cB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1F653E7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121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525E729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D60BDC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57960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df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BDC499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163</w:t>
            </w:r>
          </w:p>
        </w:tc>
      </w:tr>
      <w:tr w:rsidR="00780E99" w:rsidRPr="00780E99" w14:paraId="5734CE21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77AA2F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B01E5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S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1543070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76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EF8221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8D67F3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D03F8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40528F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912</w:t>
            </w:r>
          </w:p>
        </w:tc>
      </w:tr>
      <w:tr w:rsidR="00780E99" w:rsidRPr="00780E99" w14:paraId="0D9BA113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8E4018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E5375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-NS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667C4C8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167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8787F05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565CFE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21EC0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6C9693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28</w:t>
            </w:r>
          </w:p>
        </w:tc>
      </w:tr>
      <w:tr w:rsidR="00780E99" w:rsidRPr="00780E99" w14:paraId="03071CE3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55662D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BB06C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-NS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713D62F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75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3927F4D" w14:textId="77777777" w:rsidR="00683600" w:rsidRPr="00780E99" w:rsidRDefault="006836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D22E54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5835D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2E6630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27</w:t>
            </w:r>
          </w:p>
        </w:tc>
      </w:tr>
      <w:tr w:rsidR="00780E99" w:rsidRPr="00780E99" w14:paraId="2C5EDB2F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E836AE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B3367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sA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11B1398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560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A57D362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821E9A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14386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pt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D714DE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389</w:t>
            </w:r>
          </w:p>
        </w:tc>
      </w:tr>
      <w:tr w:rsidR="00780E99" w:rsidRPr="00780E99" w14:paraId="20C64FE8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CB2A5C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27D93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sB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58C1F97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561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998788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F264BF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EB64F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g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EDE527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77</w:t>
            </w:r>
          </w:p>
        </w:tc>
      </w:tr>
      <w:tr w:rsidR="00780E99" w:rsidRPr="00780E99" w14:paraId="65285676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A5651E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F076B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meR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46DD3D4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079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801683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F2DD61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A77B7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g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974842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71</w:t>
            </w:r>
          </w:p>
        </w:tc>
      </w:tr>
      <w:tr w:rsidR="00780E99" w:rsidRPr="00780E99" w14:paraId="787916BE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AB6BD4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C6D20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rA3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04DEB54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028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399390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1EBDB2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DFF49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mr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125AC4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14</w:t>
            </w:r>
          </w:p>
        </w:tc>
      </w:tr>
      <w:tr w:rsidR="00780E99" w:rsidRPr="00780E99" w14:paraId="56C5AE35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96C534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E55E5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rpoB mutants conferring resistance to rifampicin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3896899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16</w:t>
            </w:r>
          </w:p>
        </w:tc>
        <w:tc>
          <w:tcPr>
            <w:tcW w:w="283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AA7F39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BF2194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20CCF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s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F6DCC0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696</w:t>
            </w:r>
          </w:p>
        </w:tc>
      </w:tr>
      <w:tr w:rsidR="00780E99" w:rsidRPr="00780E99" w14:paraId="54CC1CA4" w14:textId="77777777"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F92A3F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00836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gyrB conferring resistance to aminocoumarin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27E4CB2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FEC7EC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4A80F75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10BD1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mutant PhoP conferring antibiotic resistance to colist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653414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34</w:t>
            </w:r>
          </w:p>
        </w:tc>
      </w:tr>
      <w:tr w:rsidR="00780E99" w:rsidRPr="00780E99" w14:paraId="1E7C8716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72543CB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156FD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parE conferring resistance to fluoroquinolones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15A3193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691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C1AC02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380480C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D5C0C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aphylococcus aureus fusA with mutation conferring resistance to fusidic acid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4624F42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0</w:t>
            </w:r>
          </w:p>
        </w:tc>
      </w:tr>
      <w:tr w:rsidR="00780E99" w:rsidRPr="00780E99" w14:paraId="299D3F8A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59C07E6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8EB18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EF-Tu mutants conferring resistance to Pulvomycin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109FF8B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1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50B353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19B8D9E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490CE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nfsA mutations conferring resistance to nitrofurantoin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2D01118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154</w:t>
            </w:r>
          </w:p>
        </w:tc>
      </w:tr>
      <w:tr w:rsidR="00780E99" w:rsidRPr="00780E99" w14:paraId="6A1C8F3A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61E5852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49C8A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EF-Tu mutants conferring resistance to Enacyloxin IIa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5B225B5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23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ED5BB0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2A47069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9D7A1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urA with mutation conferring resistance to fosfomycin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273BEFB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45</w:t>
            </w:r>
          </w:p>
        </w:tc>
      </w:tr>
      <w:tr w:rsidR="00780E99" w:rsidRPr="00780E99" w14:paraId="585B0291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07EF095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9506F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crAB-TolC with MarR mutations conferring resistance to ciprofloxacin and tetracycline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26EB2DD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374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708B1D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12EA050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F1401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crAB-TolC with AcrR mutation conferring resistance to ciprofloxacin, tetracycline, and ceftazidime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42A1EB6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575</w:t>
            </w:r>
          </w:p>
        </w:tc>
      </w:tr>
      <w:tr w:rsidR="00780E99" w:rsidRPr="00780E99" w14:paraId="5C558F67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6A8C203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81B42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R with mutation conferring antibiotic resistance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52BA2FA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435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31EDB4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315ED7D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9CA88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adW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4B8BE6B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2</w:t>
            </w:r>
          </w:p>
        </w:tc>
      </w:tr>
      <w:tr w:rsidR="00780E99" w:rsidRPr="00780E99" w14:paraId="3ADA8A30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789B63A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6D652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lmonella serovars soxS with mutation conferring antibiotic resistance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1B4386C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786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22B34F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6DA4E0F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278BA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dpE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0B31C22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18</w:t>
            </w:r>
          </w:p>
        </w:tc>
      </w:tr>
      <w:tr w:rsidR="00780E99" w:rsidRPr="00780E99" w14:paraId="69D81386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4D98C76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414B5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aerogenes Omp36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5AA4EFD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445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360343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21EFFD3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D04E7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uO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0DD2936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001</w:t>
            </w:r>
          </w:p>
        </w:tc>
      </w:tr>
      <w:tr w:rsidR="00780E99" w:rsidRPr="00780E99" w14:paraId="1E075620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4EBDF07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5CA9F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aerogenes Omp36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7C39E89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959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998EE1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3CDA855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437BF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GlpT with mutation conferring resistance to fosfomycin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2225841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30</w:t>
            </w:r>
          </w:p>
        </w:tc>
      </w:tr>
      <w:tr w:rsidR="00780E99" w:rsidRPr="00780E99" w14:paraId="60B4C2D9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5A9B4B4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9C4AF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folP with mutation conferring resistance to sulfonamides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0648A6B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57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671E28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728D05F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24AE9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UhpT with mutation conferring resistance to fosfomycin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493B745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0</w:t>
            </w:r>
          </w:p>
        </w:tc>
      </w:tr>
      <w:tr w:rsidR="00780E99" w:rsidRPr="00780E99" w14:paraId="74080F4A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15B31C8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D09B4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ompF with mutation conferring resistance to beta-lactam antibiotics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240E21E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816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3E0A32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1195076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74F53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uhpA with mutation conferring resistance to fosfomycin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61D39A0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7</w:t>
            </w:r>
          </w:p>
        </w:tc>
      </w:tr>
      <w:tr w:rsidR="00780E99" w:rsidRPr="00780E99" w14:paraId="5FC3FCB2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4E49E06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01D41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ompF with mutation conferring resistance to beta-lactam antibiotics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2F5D702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074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E708AB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183FD33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2942F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PtsI with mutation conferring resistance to fosfomycin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2593133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78</w:t>
            </w:r>
          </w:p>
        </w:tc>
      </w:tr>
      <w:tr w:rsidR="00780E99" w:rsidRPr="00780E99" w14:paraId="096096FA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66DAB6D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69D5E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ycobacterium tuberculosis rpsL mutations conferring resistance to Streptomycin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308D112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8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1B0F4F2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60CDEC5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12A7D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cyaA with mutation conferring resistance to fosfomycin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761F01A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698</w:t>
            </w:r>
          </w:p>
        </w:tc>
      </w:tr>
      <w:tr w:rsidR="00780E99" w:rsidRPr="00780E99" w14:paraId="54AF64C9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1D32079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00028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S with mutation conferring antibiotic resistance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6E51C8E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081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4CD0A2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77C39A5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B2164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psJ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55C5009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5</w:t>
            </w:r>
          </w:p>
        </w:tc>
      </w:tr>
      <w:tr w:rsidR="00780E99" w:rsidRPr="00780E99" w14:paraId="690F8B05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61AA46B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87F35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S with mutation conferring antibiotic resistance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7EEB70C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436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7BE6C12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1554039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2969A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higella flexneri parC conferring resistance to fluoroquinolones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6A44DEA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02</w:t>
            </w:r>
          </w:p>
        </w:tc>
      </w:tr>
      <w:tr w:rsidR="00780E99" w:rsidRPr="00780E99" w14:paraId="308838B9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2C2D700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81421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N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6AE3A67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415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75B7D35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66B7079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86C2D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sbA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0347CFA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089</w:t>
            </w:r>
          </w:p>
        </w:tc>
      </w:tr>
      <w:tr w:rsidR="00780E99" w:rsidRPr="00780E99" w14:paraId="76D96FD0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03EBA31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4B045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O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64FDF0A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416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1EDD7C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2B16B88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7237F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ojI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2ED05E4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60</w:t>
            </w:r>
          </w:p>
        </w:tc>
      </w:tr>
      <w:tr w:rsidR="00780E99" w:rsidRPr="00780E99" w14:paraId="5C244D50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6E62943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4FEA0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P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35C18AF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417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8FE726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79BC7B9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5D0BC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mrM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21268A8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222</w:t>
            </w:r>
          </w:p>
        </w:tc>
      </w:tr>
      <w:tr w:rsidR="00780E99" w:rsidRPr="00780E99" w14:paraId="12DDA6CB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2DC6770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56EDE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xA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08B59BA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901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6DC484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0DA346D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AA47A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crA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3F52D03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576</w:t>
            </w:r>
          </w:p>
        </w:tc>
      </w:tr>
      <w:tr w:rsidR="00780E99" w:rsidRPr="00780E99" w14:paraId="348EF92A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4D966B9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DF1D1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xC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05AE029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982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141CFF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226AC8D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AD55D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fabI mutations conferring resistance to isoniazid and triclosan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4611E14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22</w:t>
            </w:r>
          </w:p>
        </w:tc>
      </w:tr>
      <w:tr w:rsidR="00780E99" w:rsidRPr="00780E99" w14:paraId="6B2A6DFF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4E03001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FBA1A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fabG mutations conferring resistance to triclosan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560E1E6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71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9BA3F6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1A7C775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C83FB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nT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097E04C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11</w:t>
            </w:r>
          </w:p>
        </w:tc>
      </w:tr>
      <w:tr w:rsidR="00780E99" w:rsidRPr="00780E99" w14:paraId="43152D54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5ABE0DA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8E92E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seudomonas aeruginosa CpxR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1535388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88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05B74F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70AC4BD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0FF00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tD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6C1EF0D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022</w:t>
            </w:r>
          </w:p>
        </w:tc>
      </w:tr>
      <w:tr w:rsidR="00780E99" w:rsidRPr="00780E99" w14:paraId="6DF2ABD3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57AD07F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9E4CE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rin OmpC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57AD4B9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56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326872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34DCB2B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D97F8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rR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0DA2D44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280</w:t>
            </w:r>
          </w:p>
        </w:tc>
      </w:tr>
      <w:tr w:rsidR="00780E99" w:rsidRPr="00780E99" w14:paraId="260AC98E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32F7E27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7476B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OmpK37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6DE632C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575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D2779A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60E2975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00B5D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smA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7F7853E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142</w:t>
            </w:r>
          </w:p>
        </w:tc>
      </w:tr>
      <w:tr w:rsidR="00780E99" w:rsidRPr="00780E99" w14:paraId="6D26A4BA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1306F59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A6FA5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OmpK37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725824D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932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BDB221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7E9B5BF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4DBDD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hermus thermophilus uL3 mutations conferring resistance to pleuromutilin antibiotics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7082C61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6</w:t>
            </w:r>
          </w:p>
        </w:tc>
      </w:tr>
      <w:tr w:rsidR="00780E99" w:rsidRPr="00780E99" w14:paraId="3C006B42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3930BB1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5B120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LamB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0F84A7B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462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0D5F9B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3590271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FDB69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ycobacterium tuberculosis katG mutations conferring resistance to prothionamide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1B7900F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55</w:t>
            </w:r>
          </w:p>
        </w:tc>
      </w:tr>
      <w:tr w:rsidR="00780E99" w:rsidRPr="00780E99" w14:paraId="37F61DBD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14A6B4A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97812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ipA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74B1526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08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1A3600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26BC6C2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DDCC5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C-8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6D23093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351</w:t>
            </w:r>
          </w:p>
        </w:tc>
      </w:tr>
      <w:tr w:rsidR="00780E99" w:rsidRPr="00780E99" w14:paraId="3D663D23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5CD2513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1AEE9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rratia marcescens Omp1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793485F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484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42D9BAA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6748DEC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AD2F5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mutant PhoQ conferring resistance to colistin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1EF58EA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35</w:t>
            </w:r>
          </w:p>
        </w:tc>
      </w:tr>
      <w:tr w:rsidR="00780E99" w:rsidRPr="00780E99" w14:paraId="4A1D5939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10BCEF7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31428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ycobacterium tuberculosis thyA with mutation conferring resistance to para-aminosalicylic acid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54D338A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009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A48706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06C8D8E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2130B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PBP3 mutants conferring resistance to ceftazidime-avibactam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2AC5751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994</w:t>
            </w:r>
          </w:p>
        </w:tc>
      </w:tr>
      <w:tr w:rsidR="00780E99" w:rsidRPr="00780E99" w14:paraId="73FCA592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1B01581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227E3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gyrA with mutation conferring resistance to triclosan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30F26D4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41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795AB3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13E2E99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153C1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cillus subtilis rpsE mutations conferring resistance to spectinomycin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1EC0734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43</w:t>
            </w:r>
          </w:p>
        </w:tc>
      </w:tr>
      <w:tr w:rsidR="00780E99" w:rsidRPr="00780E99" w14:paraId="363BA0B8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65297CA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4B4F6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KpnE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7FEE7C5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288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7EAF397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5903D43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D4FE3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Q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4975B41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729</w:t>
            </w:r>
          </w:p>
        </w:tc>
      </w:tr>
      <w:tr w:rsidR="00780E99" w:rsidRPr="00780E99" w14:paraId="3ADEC7EF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50527E6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352CD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KpnF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0897D61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289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43D2DB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36D2CDC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1DAA4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nT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1C3EEB7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72</w:t>
            </w:r>
          </w:p>
        </w:tc>
      </w:tr>
      <w:tr w:rsidR="00780E99" w:rsidRPr="00780E99" w14:paraId="039F6949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460D0B4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55DFD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lostridioides difficile rpoC with mutation conferring resistance to vancomycin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4109EEA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15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270E9E3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6AE8153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65B01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tD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7AF8F2B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11</w:t>
            </w:r>
          </w:p>
        </w:tc>
      </w:tr>
      <w:tr w:rsidR="00780E99" w:rsidRPr="00780E99" w14:paraId="6E7DFF7C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5A8004D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1C136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(A)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66E51FE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92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B306E5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249A035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6027C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H(6)-Id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0A16979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89</w:t>
            </w:r>
          </w:p>
        </w:tc>
      </w:tr>
      <w:tr w:rsidR="00780E99" w:rsidRPr="00780E99" w14:paraId="326E8FB1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0556F1F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F0FBB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(A)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25570D6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93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02FDD89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6D67018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D942A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R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15C0D19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92</w:t>
            </w:r>
          </w:p>
        </w:tc>
      </w:tr>
      <w:tr w:rsidR="00780E99" w:rsidRPr="00780E99" w14:paraId="5FA67E9A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76031B5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7ECCC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l2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6D0DCBC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87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BF8F9E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5E8B495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60DF8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R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006180E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91</w:t>
            </w:r>
          </w:p>
        </w:tc>
      </w:tr>
      <w:tr w:rsidR="00780E99" w:rsidRPr="00780E99" w14:paraId="1D870BF1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7E8D142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8A368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mtB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323CED8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97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5698EA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2F43A35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535CC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qxA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68337F7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82</w:t>
            </w:r>
          </w:p>
        </w:tc>
      </w:tr>
      <w:tr w:rsidR="00780E99" w:rsidRPr="00780E99" w14:paraId="763E81E2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35DD886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5FF55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M-1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22C43EF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95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EF0478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48F287C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3A340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qxB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3129CCA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83</w:t>
            </w:r>
          </w:p>
        </w:tc>
      </w:tr>
      <w:tr w:rsidR="00780E99" w:rsidRPr="00780E99" w14:paraId="3CA8C954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2214CDA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EBB9D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M-1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6BC73DE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96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5AFA006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08FDDD1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5C845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M-244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2FAB03B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99</w:t>
            </w:r>
          </w:p>
        </w:tc>
      </w:tr>
      <w:tr w:rsidR="00780E99" w:rsidRPr="00780E99" w14:paraId="21D70596" w14:textId="77777777">
        <w:tc>
          <w:tcPr>
            <w:tcW w:w="1984" w:type="dxa"/>
            <w:tcBorders>
              <w:right w:val="nil"/>
              <w:tl2br w:val="nil"/>
              <w:tr2bl w:val="nil"/>
            </w:tcBorders>
            <w:shd w:val="clear" w:color="auto" w:fill="FFFFFF"/>
          </w:tcPr>
          <w:p w14:paraId="19B6393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DF694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TX-M-55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FFFFFF"/>
            <w:vAlign w:val="center"/>
          </w:tcPr>
          <w:p w14:paraId="3275FFC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01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1B7533A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nil"/>
            </w:tcBorders>
            <w:shd w:val="clear" w:color="auto" w:fill="FFFFFF"/>
          </w:tcPr>
          <w:p w14:paraId="20606F5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5BC12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TX-M-55</w:t>
            </w:r>
          </w:p>
        </w:tc>
        <w:tc>
          <w:tcPr>
            <w:tcW w:w="1134" w:type="dxa"/>
            <w:tcBorders>
              <w:left w:val="nil"/>
              <w:tl2br w:val="nil"/>
              <w:tr2bl w:val="nil"/>
            </w:tcBorders>
            <w:shd w:val="clear" w:color="auto" w:fill="FFFFFF"/>
            <w:vAlign w:val="center"/>
          </w:tcPr>
          <w:p w14:paraId="4DCD6DF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42</w:t>
            </w:r>
          </w:p>
        </w:tc>
      </w:tr>
    </w:tbl>
    <w:p w14:paraId="1C1DC356" w14:textId="77777777" w:rsidR="00683600" w:rsidRPr="00780E99" w:rsidRDefault="00683600">
      <w:pPr>
        <w:jc w:val="center"/>
      </w:pPr>
    </w:p>
    <w:p w14:paraId="3A794AEF" w14:textId="77777777" w:rsidR="00683600" w:rsidRPr="00780E99" w:rsidRDefault="00683600"/>
    <w:p w14:paraId="2ADA1098" w14:textId="77777777" w:rsidR="00683600" w:rsidRPr="00780E99" w:rsidRDefault="00683600"/>
    <w:p w14:paraId="49FB1DEE" w14:textId="77777777" w:rsidR="00683600" w:rsidRPr="00780E99" w:rsidRDefault="00683600"/>
    <w:p w14:paraId="249BC583" w14:textId="77777777" w:rsidR="00683600" w:rsidRPr="00780E99" w:rsidRDefault="00683600"/>
    <w:p w14:paraId="28F87CC9" w14:textId="77777777" w:rsidR="00683600" w:rsidRPr="00780E99" w:rsidRDefault="00683600"/>
    <w:p w14:paraId="25459561" w14:textId="77777777" w:rsidR="00683600" w:rsidRPr="00780E99" w:rsidRDefault="00683600"/>
    <w:p w14:paraId="3D0404C8" w14:textId="77777777" w:rsidR="00683600" w:rsidRPr="00780E99" w:rsidRDefault="00000000">
      <w:pPr>
        <w:jc w:val="center"/>
        <w:rPr>
          <w:rFonts w:ascii="Times New Roman" w:hAnsi="Times New Roman" w:cs="Times New Roman"/>
          <w:sz w:val="18"/>
          <w:szCs w:val="18"/>
        </w:rPr>
      </w:pPr>
      <w:r w:rsidRPr="00780E99">
        <w:rPr>
          <w:rFonts w:ascii="Times New Roman" w:hAnsi="Times New Roman" w:cs="Times New Roman" w:hint="eastAsia"/>
          <w:sz w:val="18"/>
          <w:szCs w:val="18"/>
        </w:rPr>
        <w:t>Table S4  Drug resistance genes carried by strain 27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3685"/>
        <w:gridCol w:w="1134"/>
        <w:gridCol w:w="283"/>
        <w:gridCol w:w="1984"/>
        <w:gridCol w:w="3685"/>
        <w:gridCol w:w="1134"/>
      </w:tblGrid>
      <w:tr w:rsidR="00780E99" w:rsidRPr="00780E99" w14:paraId="7A633B7E" w14:textId="77777777">
        <w:trPr>
          <w:jc w:val="center"/>
        </w:trPr>
        <w:tc>
          <w:tcPr>
            <w:tcW w:w="1984" w:type="dxa"/>
            <w:tcBorders>
              <w:bottom w:val="single" w:sz="6" w:space="0" w:color="auto"/>
              <w:right w:val="nil"/>
            </w:tcBorders>
            <w:shd w:val="clear" w:color="auto" w:fill="FFFFFF"/>
          </w:tcPr>
          <w:p w14:paraId="3BD3F22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3685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CFC933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ARO-name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single" w:sz="12" w:space="0" w:color="auto"/>
            </w:tcBorders>
            <w:shd w:val="clear" w:color="auto" w:fill="FFFFFF"/>
          </w:tcPr>
          <w:p w14:paraId="10A8537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Gene-list</w:t>
            </w:r>
          </w:p>
        </w:tc>
        <w:tc>
          <w:tcPr>
            <w:tcW w:w="283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FFFFF"/>
          </w:tcPr>
          <w:p w14:paraId="3CAD40E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bottom w:val="single" w:sz="6" w:space="0" w:color="auto"/>
              <w:right w:val="nil"/>
            </w:tcBorders>
            <w:shd w:val="clear" w:color="auto" w:fill="FFFFFF"/>
          </w:tcPr>
          <w:p w14:paraId="2495BAD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3685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F2DAB1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ARO-name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</w:tcBorders>
            <w:shd w:val="clear" w:color="auto" w:fill="FFFFFF"/>
          </w:tcPr>
          <w:p w14:paraId="3608604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Gene-list</w:t>
            </w:r>
          </w:p>
        </w:tc>
      </w:tr>
      <w:tr w:rsidR="00780E99" w:rsidRPr="00780E99" w14:paraId="68E57FAB" w14:textId="77777777">
        <w:trPr>
          <w:jc w:val="center"/>
        </w:trPr>
        <w:tc>
          <w:tcPr>
            <w:tcW w:w="1984" w:type="dxa"/>
            <w:tcBorders>
              <w:top w:val="single" w:sz="6" w:space="0" w:color="auto"/>
              <w:right w:val="nil"/>
            </w:tcBorders>
            <w:shd w:val="clear" w:color="auto" w:fill="FFFFFF"/>
          </w:tcPr>
          <w:p w14:paraId="4BEE429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E7D716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</w:tcBorders>
            <w:shd w:val="clear" w:color="auto" w:fill="FFFFFF"/>
            <w:vAlign w:val="center"/>
          </w:tcPr>
          <w:p w14:paraId="7D74280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140</w:t>
            </w:r>
          </w:p>
        </w:tc>
        <w:tc>
          <w:tcPr>
            <w:tcW w:w="283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37AC013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6" w:space="0" w:color="auto"/>
              <w:right w:val="nil"/>
            </w:tcBorders>
            <w:shd w:val="clear" w:color="auto" w:fill="FFFFFF"/>
          </w:tcPr>
          <w:p w14:paraId="700A4CA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763CA3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-N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</w:tcBorders>
            <w:shd w:val="clear" w:color="auto" w:fill="FFFFFF"/>
            <w:vAlign w:val="center"/>
          </w:tcPr>
          <w:p w14:paraId="6A520DB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155</w:t>
            </w:r>
          </w:p>
        </w:tc>
      </w:tr>
      <w:tr w:rsidR="00780E99" w:rsidRPr="00780E99" w14:paraId="2E67868F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75FC0E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791CF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458F38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13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22608382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8F0732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DE3EA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-N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D165FD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534</w:t>
            </w:r>
          </w:p>
        </w:tc>
      </w:tr>
      <w:tr w:rsidR="00780E99" w:rsidRPr="00780E99" w14:paraId="0EAA21C4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4A1F26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38394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(A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CCA0D6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81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65EA5AD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C6EE9C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6C630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71F165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89</w:t>
            </w:r>
          </w:p>
        </w:tc>
      </w:tr>
      <w:tr w:rsidR="00780E99" w:rsidRPr="00780E99" w14:paraId="206DD83B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FDE1B3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C703F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(B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BF005A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7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7648C375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807B19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728C7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382EA9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88</w:t>
            </w:r>
          </w:p>
        </w:tc>
      </w:tr>
      <w:tr w:rsidR="00780E99" w:rsidRPr="00780E99" w14:paraId="5F13A7CB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10D063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B3F0A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K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1230E0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1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2BB2759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4EF595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64722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97C429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87</w:t>
            </w:r>
          </w:p>
        </w:tc>
      </w:tr>
      <w:tr w:rsidR="00780E99" w:rsidRPr="00780E99" w14:paraId="7A4E5B90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0190A2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A6B01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4BD3D5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3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16A7E6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77B229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7BF3F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14BF6F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3</w:t>
            </w:r>
          </w:p>
        </w:tc>
      </w:tr>
      <w:tr w:rsidR="00780E99" w:rsidRPr="00780E99" w14:paraId="2D48CF75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B1B8A7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9CBBE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ol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9E11BE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2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D796D7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AC3622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A23C6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AF4D2D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2</w:t>
            </w:r>
          </w:p>
        </w:tc>
      </w:tr>
      <w:tr w:rsidR="00780E99" w:rsidRPr="00780E99" w14:paraId="2D3CABA7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D4B771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23D6E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Y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0F7AB2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1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561FBE4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2CB6A5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4BC27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di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6704CB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68</w:t>
            </w:r>
          </w:p>
        </w:tc>
      </w:tr>
      <w:tr w:rsidR="00780E99" w:rsidRPr="00780E99" w14:paraId="343D2CEE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B91F9F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2F397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r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0BC880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258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EEB4DD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0DE82C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17D46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e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83C16A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84</w:t>
            </w:r>
          </w:p>
        </w:tc>
      </w:tr>
      <w:tr w:rsidR="00780E99" w:rsidRPr="00780E99" w14:paraId="61A36878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9F1657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CEC9F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l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4260D7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2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6697384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AB096A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4FDA7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e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E7CB7C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85</w:t>
            </w:r>
          </w:p>
        </w:tc>
      </w:tr>
      <w:tr w:rsidR="00780E99" w:rsidRPr="00780E99" w14:paraId="65CAE624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4EBA44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09113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l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9E6C01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81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71FE30D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189645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940DE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px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FE6014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312</w:t>
            </w:r>
          </w:p>
        </w:tc>
      </w:tr>
      <w:tr w:rsidR="00780E99" w:rsidRPr="00780E99" w14:paraId="25A052D0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3EBD08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AB1ED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7CACB2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328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5EF81A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8C3E1D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54692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vg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D5233F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15</w:t>
            </w:r>
          </w:p>
        </w:tc>
      </w:tr>
      <w:tr w:rsidR="00780E99" w:rsidRPr="00780E99" w14:paraId="1C9E649C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295C55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C1456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F91026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0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2BD7EFC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9C9B23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44575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vg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FD795E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14</w:t>
            </w:r>
          </w:p>
        </w:tc>
      </w:tr>
      <w:tr w:rsidR="00780E99" w:rsidRPr="00780E99" w14:paraId="047E3096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386762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6FD34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509BA4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0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47251D2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3A45CE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33F1B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7CD27D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861</w:t>
            </w:r>
          </w:p>
        </w:tc>
      </w:tr>
      <w:tr w:rsidR="00780E99" w:rsidRPr="00780E99" w14:paraId="638C3AE0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81A96E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1CD0E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adX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F87CAD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0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4A431235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5B5346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8EF9A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B0B822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703</w:t>
            </w:r>
          </w:p>
        </w:tc>
      </w:tr>
      <w:tr w:rsidR="00780E99" w:rsidRPr="00780E99" w14:paraId="2F93515B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5BB8C2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FB7EE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940C84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14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7F2CD26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328AAE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2E140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K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5C3474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796</w:t>
            </w:r>
          </w:p>
        </w:tc>
      </w:tr>
      <w:tr w:rsidR="00780E99" w:rsidRPr="00780E99" w14:paraId="12FBEA3A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1A4D79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F08DC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P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67C132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7C4FE09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8A72E6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88675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df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BF00BA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978</w:t>
            </w:r>
          </w:p>
        </w:tc>
      </w:tr>
      <w:tr w:rsidR="00780E99" w:rsidRPr="00780E99" w14:paraId="6CF50519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55568E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A6667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c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2B5745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92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6073A9F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1D7209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76A62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AD1C81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715</w:t>
            </w:r>
          </w:p>
        </w:tc>
      </w:tr>
      <w:tr w:rsidR="00780E99" w:rsidRPr="00780E99" w14:paraId="737A70CA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ED1708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D6491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H(3'')-I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EBF396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20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663B296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ECD10F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00150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folP with mutation conferring resistance to sulfonamide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3342BA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89</w:t>
            </w:r>
          </w:p>
        </w:tc>
      </w:tr>
      <w:tr w:rsidR="00780E99" w:rsidRPr="00780E99" w14:paraId="2D067D3D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B45E32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57F9C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H(3'')-I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7553C6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81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C11250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F3AF08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BE9A9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ompF with mutation conferring resistance to beta-lactam antibiotic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73D7D8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19</w:t>
            </w:r>
          </w:p>
        </w:tc>
      </w:tr>
      <w:tr w:rsidR="00780E99" w:rsidRPr="00780E99" w14:paraId="278B2040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CFF600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13E8B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H(3')-I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2D2F41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1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19F1C9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80CB4C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20924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Escherichia coli ompF with mutation conferring </w:t>
            </w: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resistance to beta-lactam antibiotic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D9851E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chr_3567</w:t>
            </w:r>
          </w:p>
        </w:tc>
      </w:tr>
      <w:tr w:rsidR="00780E99" w:rsidRPr="00780E99" w14:paraId="24D1A529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F61117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E7D06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H(6)-I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D32046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813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0AD19F3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A72C60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F7B86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ompF with mutation conferring resistance to beta-lactam antibiotic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169D9B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30</w:t>
            </w:r>
          </w:p>
        </w:tc>
      </w:tr>
      <w:tr w:rsidR="00780E99" w:rsidRPr="00780E99" w14:paraId="1D0A7D67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9B9D66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633CA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H(6)-I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F1BC47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1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068F1C4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88BF58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B9507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ycobacterium tuberculosis rpsL mutations conferring resistance to Streptomyc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1509FA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30</w:t>
            </w:r>
          </w:p>
        </w:tc>
      </w:tr>
      <w:tr w:rsidR="00780E99" w:rsidRPr="00780E99" w14:paraId="6E400174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6798BD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F5C1F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lo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2200AC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818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272689C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893DE3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57D04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0DE611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815</w:t>
            </w:r>
          </w:p>
        </w:tc>
      </w:tr>
      <w:tr w:rsidR="00780E99" w:rsidRPr="00780E99" w14:paraId="0AB44468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884A54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C51D4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n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C005AF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1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20F07325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A4F37F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40B88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AF52C6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78</w:t>
            </w:r>
          </w:p>
        </w:tc>
      </w:tr>
      <w:tr w:rsidR="00780E99" w:rsidRPr="00780E99" w14:paraId="4046AD6C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0B101F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A5B68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c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D572EC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0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327FA87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CE96E9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8D9FD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S with mutation conferring antibiotic resistanc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1395A3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812</w:t>
            </w:r>
          </w:p>
        </w:tc>
      </w:tr>
      <w:tr w:rsidR="00780E99" w:rsidRPr="00780E99" w14:paraId="735F86B7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277DFF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D8483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s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356800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1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3E00F52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4E50E1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01AA8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S with mutation conferring antibiotic resistanc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5F7ED8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57</w:t>
            </w:r>
          </w:p>
        </w:tc>
      </w:tr>
      <w:tr w:rsidR="00780E99" w:rsidRPr="00780E99" w14:paraId="44C6F27C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2C0094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319B5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s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6209C8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20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5D7717B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B155D8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CFA32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S with mutation conferring antibiotic resistanc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8B3621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75</w:t>
            </w:r>
          </w:p>
        </w:tc>
      </w:tr>
      <w:tr w:rsidR="00780E99" w:rsidRPr="00780E99" w14:paraId="105544E6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F5148A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5C0A3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me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2002BD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810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5B50370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98684E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0AA5F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78D3C7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36</w:t>
            </w:r>
          </w:p>
        </w:tc>
      </w:tr>
      <w:tr w:rsidR="00780E99" w:rsidRPr="00780E99" w14:paraId="3477DF7D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240F0B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5F691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rA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74E305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75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064D25E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07B265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4D35B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O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711E48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37</w:t>
            </w:r>
          </w:p>
        </w:tc>
      </w:tr>
      <w:tr w:rsidR="00780E99" w:rsidRPr="00780E99" w14:paraId="13876A41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5C598D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859FE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rpoB mutants conferring resistance to rifampic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953A66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43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614EB2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628684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7AE9D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P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6695FA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38</w:t>
            </w:r>
          </w:p>
        </w:tc>
      </w:tr>
      <w:tr w:rsidR="00780E99" w:rsidRPr="00780E99" w14:paraId="6DB1C5DF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D0403C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10F04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gyrB conferring resistance to aminocoumar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ADE34F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341760E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38F523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E3871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x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AC2C95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629</w:t>
            </w:r>
          </w:p>
        </w:tc>
      </w:tr>
      <w:tr w:rsidR="00780E99" w:rsidRPr="00780E99" w14:paraId="7AE2E8F6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800E49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4F246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parE conferring resistance to fluoroquinolone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833E38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3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481C1BF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722BBE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13575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x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E0B846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711</w:t>
            </w:r>
          </w:p>
        </w:tc>
      </w:tr>
      <w:tr w:rsidR="00780E99" w:rsidRPr="00780E99" w14:paraId="0FB92C59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E101B9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FFD50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EF-Tu mutants conferring resistance to Pulvomyc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39D92D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33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01D80D3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C0FA42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32BEF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pt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AD59B7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02</w:t>
            </w:r>
          </w:p>
        </w:tc>
      </w:tr>
      <w:tr w:rsidR="00780E99" w:rsidRPr="00780E99" w14:paraId="4435E71E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DE7143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FE8F0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EF-Tu mutants conferring resistance to Enacyloxin II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4C25A6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50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05DE503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1BF182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47DC8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g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2E487A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722</w:t>
            </w:r>
          </w:p>
        </w:tc>
      </w:tr>
      <w:tr w:rsidR="00780E99" w:rsidRPr="00780E99" w14:paraId="6CAA80E0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2F039B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E24CA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Escherichia coli AcrAB-TolC with MarR </w:t>
            </w: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mutations conferring resistance to ciprofloxacin and tetracyclin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8A3D7E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chr_225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81F0D6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15DBF3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ABEB8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mr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978719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12</w:t>
            </w:r>
          </w:p>
        </w:tc>
      </w:tr>
      <w:tr w:rsidR="00780E99" w:rsidRPr="00780E99" w14:paraId="58A107E9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41EF51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ADDDA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R with mutation conferring antibiotic resistanc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31D4F7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5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59A1B65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E06F86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D0D48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s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47571F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36</w:t>
            </w:r>
          </w:p>
        </w:tc>
      </w:tr>
      <w:tr w:rsidR="00780E99" w:rsidRPr="00780E99" w14:paraId="438AA54E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4B95C1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0E03F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lmonella serovars soxS with mutation conferring antibiotic resistanc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2BBFED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490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32E737F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8048E7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A66CE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mutant PhoP conferring antibiotic resistance to colist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8AD831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39</w:t>
            </w:r>
          </w:p>
        </w:tc>
      </w:tr>
      <w:tr w:rsidR="00780E99" w:rsidRPr="00780E99" w14:paraId="531756DC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84482F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62027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aphylococcus aureus fusA with mutation conferring resistance to fusidic aci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605984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3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55B4A99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51F7DE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5CED2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Lam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E01B8B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93</w:t>
            </w:r>
          </w:p>
        </w:tc>
      </w:tr>
      <w:tr w:rsidR="00780E99" w:rsidRPr="00780E99" w14:paraId="7E3A656B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4A9965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1A107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nfsA mutations conferring resistance to nitrofuranto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98CC3B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950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076D336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EB8650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74DBE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ip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079799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007</w:t>
            </w:r>
          </w:p>
        </w:tc>
      </w:tr>
      <w:tr w:rsidR="00780E99" w:rsidRPr="00780E99" w14:paraId="3827893D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94613B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EF104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urA with mutation conferring resistance to fosfomyc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7F6E2C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7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CED70D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288720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8E7B9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ycobacterium tuberculosis thyA with mutation conferring resistance to para-aminosalicylic aci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108E76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999</w:t>
            </w:r>
          </w:p>
        </w:tc>
      </w:tr>
      <w:tr w:rsidR="00780E99" w:rsidRPr="00780E99" w14:paraId="5AAEDA58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18E8E8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3C8B5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crAB-TolC with AcrR mutation conferring resistance to ciprofloxacin, tetracycline, and ceftazidim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49ABCD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3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313BF76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752901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37756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mpC beta-lactamas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FBB924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066</w:t>
            </w:r>
          </w:p>
        </w:tc>
      </w:tr>
      <w:tr w:rsidR="00780E99" w:rsidRPr="00780E99" w14:paraId="051197E6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AEAFD1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B42F1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adW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B7D07D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6111B4E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BDA51E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43A9D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gyrA with mutation conferring resistance to triclosa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51FD75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39</w:t>
            </w:r>
          </w:p>
        </w:tc>
      </w:tr>
      <w:tr w:rsidR="00780E99" w:rsidRPr="00780E99" w14:paraId="20186FCC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DF6B28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AC4E5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dp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F0FE2F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125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300AF5F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545135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1B397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Kpn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ED24E6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90</w:t>
            </w:r>
          </w:p>
        </w:tc>
      </w:tr>
      <w:tr w:rsidR="00780E99" w:rsidRPr="00780E99" w14:paraId="6C7BB2CF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7DC049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8AF41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uO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27065F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730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7F4BAD2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3BB1E6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EB9CA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Kpn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AE8D5B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91</w:t>
            </w:r>
          </w:p>
        </w:tc>
      </w:tr>
      <w:tr w:rsidR="00780E99" w:rsidRPr="00780E99" w14:paraId="73A50137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E90FB4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2C5D2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GlpT with mutation conferring resistance to fosfomyc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E17738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30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584831D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4C14045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AB177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lostridioides difficile rpoC with mutation conferring resistance to vancomyc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190B87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42</w:t>
            </w:r>
          </w:p>
        </w:tc>
      </w:tr>
      <w:tr w:rsidR="00780E99" w:rsidRPr="00780E99" w14:paraId="7C823119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BD17A5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B3C59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UhpT with mutation conferring resistance to fosfomyc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4FF5B9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66AEF91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5BDD2F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340B4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ycobacterium tuberculosis rpsA mutations conferring resistance to pyrazinamid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0C10AC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48</w:t>
            </w:r>
          </w:p>
        </w:tc>
      </w:tr>
      <w:tr w:rsidR="00780E99" w:rsidRPr="00780E99" w14:paraId="324ED1C4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13F850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0F425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uhpA with mutation conferring resistance to fosfomyc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2C8859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6882582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E89913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E5A50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eisseria gonorrhoeae rpl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3B43C7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3</w:t>
            </w:r>
          </w:p>
        </w:tc>
      </w:tr>
      <w:tr w:rsidR="00780E99" w:rsidRPr="00780E99" w14:paraId="71677BE4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2D8CDC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6F79F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PtsI with mutation conferring resistance to fosfomyc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675541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37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36B7E6C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56A8C4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3C297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aj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1F4975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91</w:t>
            </w:r>
          </w:p>
        </w:tc>
      </w:tr>
      <w:tr w:rsidR="00780E99" w:rsidRPr="00780E99" w14:paraId="6AD0D6BE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3F14D9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27ED5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cyaA with mutation conferring resistance to fosfomyc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0EF18A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419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269EA2C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6457B6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3CFCF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la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90E99F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71</w:t>
            </w:r>
          </w:p>
        </w:tc>
      </w:tr>
      <w:tr w:rsidR="00780E99" w:rsidRPr="00780E99" w14:paraId="23721FA1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2AFEEE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23DB2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psJ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3E7D4F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4B194EE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33C35E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DDEAD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la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0727E7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73</w:t>
            </w:r>
          </w:p>
        </w:tc>
      </w:tr>
      <w:tr w:rsidR="00780E99" w:rsidRPr="00780E99" w14:paraId="50D9C38F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7F2E47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68181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higella flexneri parC conferring resistance to fluoroquinolone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94FA44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4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2E80514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515609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30FAB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mp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4C91A9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03</w:t>
            </w:r>
          </w:p>
        </w:tc>
      </w:tr>
      <w:tr w:rsidR="00780E99" w:rsidRPr="00780E99" w14:paraId="7ACFA139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E72E1F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0FD27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sb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15EF6C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45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02D5C88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5F3A6E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9DB33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pt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2F27A7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27</w:t>
            </w:r>
          </w:p>
        </w:tc>
      </w:tr>
      <w:tr w:rsidR="00780E99" w:rsidRPr="00780E99" w14:paraId="29E5416F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91ABA9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E5E9E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ojI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D0FA19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58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96106C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8E41B0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C19DC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nT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840147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09</w:t>
            </w:r>
          </w:p>
        </w:tc>
      </w:tr>
      <w:tr w:rsidR="00780E99" w:rsidRPr="00780E99" w14:paraId="42C47604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228BB1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32DF2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mr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4735E0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2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FB32B42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B7CE60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6D095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t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797D1B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751</w:t>
            </w:r>
          </w:p>
        </w:tc>
      </w:tr>
      <w:tr w:rsidR="00780E99" w:rsidRPr="00780E99" w14:paraId="79D3E093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790CA0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7789D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emr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7CEC09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50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490EF3E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0999B6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BF195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r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44FBF4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82</w:t>
            </w:r>
          </w:p>
        </w:tc>
      </w:tr>
      <w:tr w:rsidR="00780E99" w:rsidRPr="00780E99" w14:paraId="40E176B1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052271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6FC5B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cr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C7736E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35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5C754E2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EAAC36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41875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sm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2D04A3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134</w:t>
            </w:r>
          </w:p>
        </w:tc>
      </w:tr>
      <w:tr w:rsidR="00780E99" w:rsidRPr="00780E99" w14:paraId="4BA8B24A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8B61B3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906FD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fabI mutations conferring resistance to isoniazid and triclosa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6643AB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47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4CF36DA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182128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0663A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hermus thermophilus uL3 mutations conferring resistance to pleuromutilin antibiotic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02EAE1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2</w:t>
            </w:r>
          </w:p>
        </w:tc>
      </w:tr>
      <w:tr w:rsidR="00780E99" w:rsidRPr="00780E99" w14:paraId="4B2AA477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B3654B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194AE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fabG mutations conferring resistance to triclosa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2D7E7F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7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21AAEE4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9D1227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ED4A6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ycobacterium tuberculosis katG mutations conferring resistance to prothionamid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3FC8AB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81</w:t>
            </w:r>
          </w:p>
        </w:tc>
      </w:tr>
      <w:tr w:rsidR="00780E99" w:rsidRPr="00780E99" w14:paraId="0892FDB6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6A85DF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906FD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seudomonas aeruginosa Cpx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F89908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311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645FE23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02C357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CEC30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mutant PhoQ conferring resistance to colist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82BC94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40</w:t>
            </w:r>
          </w:p>
        </w:tc>
      </w:tr>
      <w:tr w:rsidR="00780E99" w:rsidRPr="00780E99" w14:paraId="0B0D36C0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D6379E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B4743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rin Omp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710FC5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5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A2E439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BA675E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6B252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PBP3 mutants conferring resistance to ceftazidime-avibacta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EAD3A9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723</w:t>
            </w:r>
          </w:p>
        </w:tc>
      </w:tr>
      <w:tr w:rsidR="00780E99" w:rsidRPr="00780E99" w14:paraId="28017367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A6DE88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4273C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OmpK3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A4AA7A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41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0BFEF0F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3ACDA1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D77D0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cillus subtilis rpsE mutations conferring resistance to spectinomyci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E0D471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69</w:t>
            </w:r>
          </w:p>
        </w:tc>
      </w:tr>
      <w:tr w:rsidR="00780E99" w:rsidRPr="00780E99" w14:paraId="029E068D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FA1A20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F945A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Q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08A900C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28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7748A41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225143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</w:tcPr>
          <w:p w14:paraId="7C9A949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sul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AD995D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39</w:t>
            </w:r>
          </w:p>
        </w:tc>
      </w:tr>
      <w:tr w:rsidR="00780E99" w:rsidRPr="00780E99" w14:paraId="0BCB4346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1228E0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A0C0A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TX-M-1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21108D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</w:t>
            </w: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26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059C5F0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85DB1C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3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7E881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l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9D7841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3_4</w:t>
            </w: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8</w:t>
            </w:r>
          </w:p>
        </w:tc>
      </w:tr>
      <w:tr w:rsidR="00780E99" w:rsidRPr="00780E99" w14:paraId="2FEE43B9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4E7836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28B1B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C(3)-IV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E53B47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32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7D3C05C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FAEA3A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3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612FF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l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FEFABA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3_53</w:t>
            </w:r>
          </w:p>
        </w:tc>
      </w:tr>
      <w:tr w:rsidR="00780E99" w:rsidRPr="00780E99" w14:paraId="478D837C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10248DB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C0855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H(4)-I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7AC8E07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33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6502447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4665B2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3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A1C60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dA1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527983A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3_46</w:t>
            </w:r>
          </w:p>
        </w:tc>
      </w:tr>
      <w:tr w:rsidR="00780E99" w:rsidRPr="00780E99" w14:paraId="1D2ACB52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23D748E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CF0F5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rA1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29FAE6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54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EB0F3D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320C12E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3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A0587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nrB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74F2E3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3_51</w:t>
            </w:r>
          </w:p>
        </w:tc>
      </w:tr>
      <w:tr w:rsidR="00780E99" w:rsidRPr="00780E99" w14:paraId="1EAE244D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C3D20E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6A18B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osA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6DB5517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28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72B25E0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34CBD8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3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0290C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r-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8CC5ED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3_44</w:t>
            </w:r>
          </w:p>
        </w:tc>
      </w:tr>
      <w:tr w:rsidR="00780E99" w:rsidRPr="00780E99" w14:paraId="0CA4EE1E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515E9C8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121C1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qx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36FF20A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58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1A1D28E5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050661C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3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3147D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2E73A78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3_9</w:t>
            </w:r>
          </w:p>
        </w:tc>
      </w:tr>
      <w:tr w:rsidR="00780E99" w:rsidRPr="00780E99" w14:paraId="67C793CC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8AAA6C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</w:tcPr>
          <w:p w14:paraId="115E63BD" w14:textId="77777777" w:rsidR="00683600" w:rsidRPr="00780E99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oqx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A30E27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57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021DEEF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71C153E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3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BC412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rA2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1978CB5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3_45</w:t>
            </w:r>
          </w:p>
        </w:tc>
      </w:tr>
      <w:tr w:rsidR="00780E99" w:rsidRPr="00780E99" w14:paraId="3E4D4D9D" w14:textId="77777777">
        <w:trPr>
          <w:jc w:val="center"/>
        </w:trPr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A0D037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3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7C475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(A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77B5FA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3_10</w:t>
            </w:r>
          </w:p>
        </w:tc>
        <w:tc>
          <w:tcPr>
            <w:tcW w:w="283" w:type="dxa"/>
            <w:tcBorders>
              <w:tl2br w:val="nil"/>
              <w:tr2bl w:val="nil"/>
            </w:tcBorders>
            <w:shd w:val="clear" w:color="auto" w:fill="FFFFFF"/>
          </w:tcPr>
          <w:p w14:paraId="33AC5BD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FFFFFF"/>
          </w:tcPr>
          <w:p w14:paraId="6BF60A3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3 genome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6E128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C(6')-Ib-cr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0D8EDD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3_43</w:t>
            </w:r>
          </w:p>
        </w:tc>
      </w:tr>
    </w:tbl>
    <w:p w14:paraId="4FD36A15" w14:textId="77777777" w:rsidR="00683600" w:rsidRPr="00780E99" w:rsidRDefault="00000000">
      <w:r w:rsidRPr="00780E99">
        <w:br w:type="page"/>
      </w:r>
    </w:p>
    <w:p w14:paraId="4A28FCFB" w14:textId="77777777" w:rsidR="00683600" w:rsidRPr="00780E99" w:rsidRDefault="00000000">
      <w:pPr>
        <w:pStyle w:val="Caption"/>
        <w:jc w:val="center"/>
        <w:rPr>
          <w:rFonts w:ascii="Times New Roman" w:eastAsiaTheme="minorEastAsia" w:hAnsi="Times New Roman" w:cs="Times New Roman"/>
          <w:sz w:val="18"/>
          <w:szCs w:val="18"/>
        </w:rPr>
      </w:pPr>
      <w:r w:rsidRPr="00780E99">
        <w:rPr>
          <w:rFonts w:ascii="Times New Roman" w:eastAsiaTheme="minorEastAsia" w:hAnsi="Times New Roman" w:cs="Times New Roman" w:hint="eastAsia"/>
          <w:sz w:val="18"/>
          <w:szCs w:val="18"/>
        </w:rPr>
        <w:lastRenderedPageBreak/>
        <w:t>Table S5  Drug resistance genes carried by strain 36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3685"/>
        <w:gridCol w:w="1134"/>
        <w:gridCol w:w="283"/>
        <w:gridCol w:w="1984"/>
        <w:gridCol w:w="3685"/>
        <w:gridCol w:w="1134"/>
      </w:tblGrid>
      <w:tr w:rsidR="00780E99" w:rsidRPr="00780E99" w14:paraId="3A961171" w14:textId="77777777">
        <w:trPr>
          <w:jc w:val="center"/>
        </w:trPr>
        <w:tc>
          <w:tcPr>
            <w:tcW w:w="1984" w:type="dxa"/>
            <w:tcBorders>
              <w:bottom w:val="single" w:sz="6" w:space="0" w:color="auto"/>
            </w:tcBorders>
            <w:shd w:val="clear" w:color="auto" w:fill="FFFFFF"/>
          </w:tcPr>
          <w:p w14:paraId="3AC64F4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3685" w:type="dxa"/>
            <w:tcBorders>
              <w:bottom w:val="single" w:sz="6" w:space="0" w:color="auto"/>
            </w:tcBorders>
            <w:shd w:val="clear" w:color="auto" w:fill="FFFFFF"/>
          </w:tcPr>
          <w:p w14:paraId="713C813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ARO-name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12" w:space="0" w:color="auto"/>
            </w:tcBorders>
            <w:shd w:val="clear" w:color="auto" w:fill="FFFFFF"/>
          </w:tcPr>
          <w:p w14:paraId="3D4FE6F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Gene-list</w:t>
            </w:r>
          </w:p>
        </w:tc>
        <w:tc>
          <w:tcPr>
            <w:tcW w:w="283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FFFFF"/>
          </w:tcPr>
          <w:p w14:paraId="1B5169F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bottom w:val="single" w:sz="6" w:space="0" w:color="auto"/>
            </w:tcBorders>
            <w:shd w:val="clear" w:color="auto" w:fill="FFFFFF"/>
          </w:tcPr>
          <w:p w14:paraId="3A0285C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3685" w:type="dxa"/>
            <w:tcBorders>
              <w:bottom w:val="single" w:sz="6" w:space="0" w:color="auto"/>
            </w:tcBorders>
            <w:shd w:val="clear" w:color="auto" w:fill="FFFFFF"/>
          </w:tcPr>
          <w:p w14:paraId="3BC5B1C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ARO-nam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FFFFFF"/>
          </w:tcPr>
          <w:p w14:paraId="25F65A9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Gene-list</w:t>
            </w:r>
          </w:p>
        </w:tc>
      </w:tr>
      <w:tr w:rsidR="00780E99" w:rsidRPr="00780E99" w14:paraId="63385BA9" w14:textId="77777777">
        <w:trPr>
          <w:jc w:val="center"/>
        </w:trPr>
        <w:tc>
          <w:tcPr>
            <w:tcW w:w="1984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37C544A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995533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A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9D94DA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067</w:t>
            </w:r>
          </w:p>
        </w:tc>
        <w:tc>
          <w:tcPr>
            <w:tcW w:w="283" w:type="dxa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94E67D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5739CD1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6CB64E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C</w:t>
            </w:r>
          </w:p>
        </w:tc>
        <w:tc>
          <w:tcPr>
            <w:tcW w:w="1134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C35B12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74</w:t>
            </w:r>
          </w:p>
        </w:tc>
      </w:tr>
      <w:tr w:rsidR="00780E99" w:rsidRPr="00780E99" w14:paraId="1838788F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350F4E8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EC254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8D91B0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066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1DC468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5840FB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3F5DB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20450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6</w:t>
            </w:r>
          </w:p>
        </w:tc>
      </w:tr>
      <w:tr w:rsidR="00780E99" w:rsidRPr="00780E99" w14:paraId="473085BD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CDDE6C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57CF7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K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B37ED2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02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667A90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75BA42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858D0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DD750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5</w:t>
            </w:r>
          </w:p>
        </w:tc>
      </w:tr>
      <w:tr w:rsidR="00780E99" w:rsidRPr="00780E99" w14:paraId="0510BB91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3AC399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09394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B6EA00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60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54C918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BB2309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7973A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d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87C1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51</w:t>
            </w:r>
          </w:p>
        </w:tc>
      </w:tr>
      <w:tr w:rsidR="00780E99" w:rsidRPr="00780E99" w14:paraId="150BA63F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DCC4C8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CAF04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olC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2ED8E4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32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804672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1CE891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B82A0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BE8AD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71</w:t>
            </w:r>
          </w:p>
        </w:tc>
      </w:tr>
      <w:tr w:rsidR="00780E99" w:rsidRPr="00780E99" w14:paraId="5EE5E24A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C066CA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7BF08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Y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226FD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0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D8D3C1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C11505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FF8D6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EB2C3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72</w:t>
            </w:r>
          </w:p>
        </w:tc>
      </w:tr>
      <w:tr w:rsidR="00780E99" w:rsidRPr="00780E99" w14:paraId="79852153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3AB088F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9DE2E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r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5CC466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23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EB996E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5B0BC10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36941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px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C9093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97</w:t>
            </w:r>
          </w:p>
        </w:tc>
      </w:tr>
      <w:tr w:rsidR="00780E99" w:rsidRPr="00780E99" w14:paraId="4AA31443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37A181E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72F43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l2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90197C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30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B7788B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FC4563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5B46A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vg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E6054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01</w:t>
            </w:r>
          </w:p>
        </w:tc>
      </w:tr>
      <w:tr w:rsidR="00780E99" w:rsidRPr="00780E99" w14:paraId="59746FEA" w14:textId="77777777">
        <w:trPr>
          <w:trHeight w:val="90"/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399AC32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77E26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D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EADB3C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314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DDC930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579B38F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DBEFD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vg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537DE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00</w:t>
            </w:r>
          </w:p>
        </w:tc>
      </w:tr>
      <w:tr w:rsidR="00780E99" w:rsidRPr="00780E99" w14:paraId="29BD0FD5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39092D5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58AC5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D95770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0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AB02AA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63BD57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7135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E39CA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829</w:t>
            </w:r>
          </w:p>
        </w:tc>
      </w:tr>
      <w:tr w:rsidR="00780E99" w:rsidRPr="00780E99" w14:paraId="1B41EA27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572C33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8FD1D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F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D72ED5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0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77F553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82D8A6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371B5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8350D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714</w:t>
            </w:r>
          </w:p>
        </w:tc>
      </w:tr>
      <w:tr w:rsidR="00780E99" w:rsidRPr="00780E99" w14:paraId="00AAE16C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48D647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01776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adX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0022C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7A0238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F406A9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18C6F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K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DB99A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774</w:t>
            </w:r>
          </w:p>
        </w:tc>
      </w:tr>
      <w:tr w:rsidR="00780E99" w:rsidRPr="00780E99" w14:paraId="1063A7D3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B68D6A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0301D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R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7F0078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06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08289D5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5371748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87999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df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BF99D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946</w:t>
            </w:r>
          </w:p>
        </w:tc>
      </w:tr>
      <w:tr w:rsidR="00780E99" w:rsidRPr="00780E99" w14:paraId="75C6E452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033433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15092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P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2A0126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9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EC4D32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926BEA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DAD26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D41F0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726</w:t>
            </w:r>
          </w:p>
        </w:tc>
      </w:tr>
      <w:tr w:rsidR="00780E99" w:rsidRPr="00780E99" w14:paraId="72CB9727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12B6869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E7A7F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c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7B93DD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91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E8AA46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41BFE4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84918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H(3'')-I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3F010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29</w:t>
            </w:r>
          </w:p>
        </w:tc>
      </w:tr>
      <w:tr w:rsidR="00780E99" w:rsidRPr="00780E99" w14:paraId="62BC0CB1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7CB5E4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23A25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-NS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2A23B5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082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5D0D08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C65498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AAE0A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H(3')-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A7203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26</w:t>
            </w:r>
          </w:p>
        </w:tc>
      </w:tr>
      <w:tr w:rsidR="00780E99" w:rsidRPr="00780E99" w14:paraId="10AD2729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1E30E7C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5E594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-NS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8C10FF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54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247BE2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F029BA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1B34C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H(6)-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EE84C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28</w:t>
            </w:r>
          </w:p>
        </w:tc>
      </w:tr>
      <w:tr w:rsidR="00780E99" w:rsidRPr="00780E99" w14:paraId="09BB1428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90DB5B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57745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DF988C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76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3D7915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B0504D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1ACB4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n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D7FAA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97</w:t>
            </w:r>
          </w:p>
        </w:tc>
      </w:tr>
      <w:tr w:rsidR="00780E99" w:rsidRPr="00780E99" w14:paraId="1A694910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970B8E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A5993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73ECBF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75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6FDC58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41F695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68889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c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4385F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12</w:t>
            </w:r>
          </w:p>
        </w:tc>
      </w:tr>
      <w:tr w:rsidR="00780E99" w:rsidRPr="00780E99" w14:paraId="1CF2DB88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44F8B8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282AF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s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DD40F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4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A1ABA8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4CBB11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796B7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A4D80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03</w:t>
            </w:r>
          </w:p>
        </w:tc>
      </w:tr>
      <w:tr w:rsidR="00780E99" w:rsidRPr="00780E99" w14:paraId="5CA38E03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D61B79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002FD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s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6BD008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44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D7D209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AD653C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E4930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0D3EA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04</w:t>
            </w:r>
          </w:p>
        </w:tc>
      </w:tr>
      <w:tr w:rsidR="00780E99" w:rsidRPr="00780E99" w14:paraId="298F8A83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3FB632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6D42E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meR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63DC0A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77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0EB31C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F53318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696E7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P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586AA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05</w:t>
            </w:r>
          </w:p>
        </w:tc>
      </w:tr>
      <w:tr w:rsidR="00780E99" w:rsidRPr="00780E99" w14:paraId="2043E937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91888C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2E930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rA3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507DBB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725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B2592D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A880A1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7CFE8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x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77969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597</w:t>
            </w:r>
          </w:p>
        </w:tc>
      </w:tr>
      <w:tr w:rsidR="00780E99" w:rsidRPr="00780E99" w14:paraId="6A35C879" w14:textId="77777777">
        <w:trPr>
          <w:trHeight w:val="90"/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E9E006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5FB2D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Escherichia coli rpoB mutants conferring </w:t>
            </w: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resistance to rifampici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07CBD3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chr_422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2C60DB7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80838B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6F948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x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0E8E0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679</w:t>
            </w:r>
          </w:p>
        </w:tc>
      </w:tr>
      <w:tr w:rsidR="00780E99" w:rsidRPr="00780E99" w14:paraId="4559ECE6" w14:textId="77777777">
        <w:trPr>
          <w:trHeight w:val="90"/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77921A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D92D9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gyrB conferring resistance to aminocoumari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FE7A23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753DFC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04DFFA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F445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pt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346FC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069</w:t>
            </w:r>
          </w:p>
        </w:tc>
      </w:tr>
      <w:tr w:rsidR="00780E99" w:rsidRPr="00780E99" w14:paraId="5812DB75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B8160A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475A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parE conferring resistance to fluoroquinolones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EF5FB3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3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0EB1C85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F2DE2A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A7F9F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g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50509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714</w:t>
            </w:r>
          </w:p>
        </w:tc>
      </w:tr>
      <w:tr w:rsidR="00780E99" w:rsidRPr="00780E99" w14:paraId="4905DA1C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B18E2A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4B414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EF-Tu mutants conferring resistance to Pulvomyci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930C33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3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5DF6B2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B52ED7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03BA5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mr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AC10B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98</w:t>
            </w:r>
          </w:p>
        </w:tc>
      </w:tr>
      <w:tr w:rsidR="00780E99" w:rsidRPr="00780E99" w14:paraId="598FDF73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59CFE3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0A0BC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EF-Tu mutants conferring resistance to Enacyloxin II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645690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34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5903E0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EB4536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31F12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s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1E156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42</w:t>
            </w:r>
          </w:p>
        </w:tc>
      </w:tr>
      <w:tr w:rsidR="00780E99" w:rsidRPr="00780E99" w14:paraId="7BDF8DFF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B61787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BD8C2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crAB-TolC with MarR mutations conferring resistance to ciprofloxacin and tetracyclin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46C69D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239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AB80222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05E79D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04115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mutant PhoP conferring antibiotic resistance to colist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F0032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50</w:t>
            </w:r>
          </w:p>
        </w:tc>
      </w:tr>
      <w:tr w:rsidR="00780E99" w:rsidRPr="00780E99" w14:paraId="4937EB7E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848897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31F38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R with mutation conferring antibiotic resistanc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46AA4A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2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FCB51E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B0750C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8AD7C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aphylococcus aureus fusA with mutation conferring resistance to fusid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690DE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37</w:t>
            </w:r>
          </w:p>
        </w:tc>
      </w:tr>
      <w:tr w:rsidR="00780E99" w:rsidRPr="00780E99" w14:paraId="272300FA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3C87F36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1D7C1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lmonella serovars soxS with mutation conferring antibiotic resistanc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92BDCF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515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01A3C3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E97FF5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250D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nfsA mutations conferring resistance to nitrofuranto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616B9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919</w:t>
            </w:r>
          </w:p>
        </w:tc>
      </w:tr>
      <w:tr w:rsidR="00780E99" w:rsidRPr="00780E99" w14:paraId="08116C57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E2CC16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7C523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folP with mutation conferring resistance to sulfonamides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8F42C0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95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BFCCE4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5E416D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37787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urA with mutation conferring resistance to fosfomyc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5B34F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83</w:t>
            </w:r>
          </w:p>
        </w:tc>
      </w:tr>
      <w:tr w:rsidR="00780E99" w:rsidRPr="00780E99" w14:paraId="22BD4886" w14:textId="77777777">
        <w:trPr>
          <w:trHeight w:val="295"/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2733D6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4EB41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ompF with mutation conferring resistance to beta-lactam antibiotics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682529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535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FF16C8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0CE7A1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9F4E2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crAB-TolC with AcrR mutation conferring resistance to ciprofloxacin, tetracycline, and ceftazidim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CAEF2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58</w:t>
            </w:r>
          </w:p>
        </w:tc>
      </w:tr>
      <w:tr w:rsidR="00780E99" w:rsidRPr="00780E99" w14:paraId="250A6782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7826018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5F2C7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ompF with mutation conferring resistance to beta-lactam antibiotics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01AF58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42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D132D6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B3CD86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4E92D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adW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9504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4</w:t>
            </w:r>
          </w:p>
        </w:tc>
      </w:tr>
      <w:tr w:rsidR="00780E99" w:rsidRPr="00780E99" w14:paraId="45C7EFC6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41313C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9DFFB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ycobacterium tuberculosis rpsL mutations conferring resistance to Streptomyci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6599CA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35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1F0950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4BF6AB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DF18E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dp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CB619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094</w:t>
            </w:r>
          </w:p>
        </w:tc>
      </w:tr>
      <w:tr w:rsidR="00780E99" w:rsidRPr="00780E99" w14:paraId="4CDADEA9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506534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BE4C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Escherichia coli soxS with mutation conferring </w:t>
            </w: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antibiotic resistanc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C00556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chr_3780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4C08F0B5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27B616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8B145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eu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5DBFA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698</w:t>
            </w:r>
          </w:p>
        </w:tc>
      </w:tr>
      <w:tr w:rsidR="00780E99" w:rsidRPr="00780E99" w14:paraId="67B83D52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1221E0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BE6B0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S with mutation conferring antibiotic resistanc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693435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24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F38D0A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76E9A2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E1DAF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GlpT with mutation conferring resistance to fosfomyc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56A66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16</w:t>
            </w:r>
          </w:p>
        </w:tc>
      </w:tr>
      <w:tr w:rsidR="00780E99" w:rsidRPr="00780E99" w14:paraId="1A864A20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71D8766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F5DCA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S with mutation conferring antibiotic resistanc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26B256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5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4E3BA7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BC3AA7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E0596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UhpT with mutation conferring resistance to fosfomyc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C9E1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</w:t>
            </w:r>
          </w:p>
        </w:tc>
      </w:tr>
      <w:tr w:rsidR="00780E99" w:rsidRPr="00780E99" w14:paraId="5F30ABE0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575DED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857D0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uhpA with mutation conferring resistance to fosfomyci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DC578F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789EE1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50517EA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FFED5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gyrA with mutation conferring resistance to triclosa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C7D08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25</w:t>
            </w:r>
          </w:p>
        </w:tc>
      </w:tr>
      <w:tr w:rsidR="00780E99" w:rsidRPr="00780E99" w14:paraId="40E39CC6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29973A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13510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PtsI with mutation conferring resistance to fosfomyci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B74FA6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35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1F4C1B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0ED8A5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3A378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Kp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57B83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72</w:t>
            </w:r>
          </w:p>
        </w:tc>
      </w:tr>
      <w:tr w:rsidR="00780E99" w:rsidRPr="00780E99" w14:paraId="7620B7FD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EAEEE3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92C31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cyaA with mutation conferring resistance to fosfomyci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0F884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404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8F1F2C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10A031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18AD2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Kpn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13B20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73</w:t>
            </w:r>
          </w:p>
        </w:tc>
      </w:tr>
      <w:tr w:rsidR="00780E99" w:rsidRPr="00780E99" w14:paraId="17EF5359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A2D830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090ED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psJ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2AA9D4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6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032919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CD0C2B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94B2F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lostridioides difficile rpoC with mutation conferring resistance to vancomyc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CB7DF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26</w:t>
            </w:r>
          </w:p>
        </w:tc>
      </w:tr>
      <w:tr w:rsidR="00780E99" w:rsidRPr="00780E99" w14:paraId="685FACAF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735D91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B20CC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higella flexneri parC conferring resistance to fluoroquinolones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2A7240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4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0FBF15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F0EAF3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AABF1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ycobacterium tuberculosis rpsA mutations conferring resistance to pyrazinami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7AD60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60</w:t>
            </w:r>
          </w:p>
        </w:tc>
      </w:tr>
      <w:tr w:rsidR="00780E99" w:rsidRPr="00780E99" w14:paraId="3BDBF2F6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1E4D493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4A5CB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sb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62A78F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5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106DDB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98F3F3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D1015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eisseria gonorrhoeae rpl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38897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8</w:t>
            </w:r>
          </w:p>
        </w:tc>
      </w:tr>
      <w:tr w:rsidR="00780E99" w:rsidRPr="00780E99" w14:paraId="49F6D0B7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1C775E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526CA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ojI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E8B77A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44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5FBC30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E4EAE0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A54C6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aj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8EA31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416</w:t>
            </w:r>
          </w:p>
        </w:tc>
      </w:tr>
      <w:tr w:rsidR="00780E99" w:rsidRPr="00780E99" w14:paraId="3E46082E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BC70C4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FDDED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mrM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04DB25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06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198C2E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4B2C87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B1053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la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E1B8A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77</w:t>
            </w:r>
          </w:p>
        </w:tc>
      </w:tr>
      <w:tr w:rsidR="00780E99" w:rsidRPr="00780E99" w14:paraId="1F5B88E7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10D64A4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4FF14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cr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63CCB9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59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B2D4B3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A14E37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925B1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la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27DDB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79</w:t>
            </w:r>
          </w:p>
        </w:tc>
      </w:tr>
      <w:tr w:rsidR="00780E99" w:rsidRPr="00780E99" w14:paraId="0843A211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F30897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22345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fabI mutations conferring resistance to isoniazid and triclosa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8CEC00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486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1AF341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A395D1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7D67B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mp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FFC5B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815</w:t>
            </w:r>
          </w:p>
        </w:tc>
      </w:tr>
      <w:tr w:rsidR="00780E99" w:rsidRPr="00780E99" w14:paraId="414E4A91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79F2215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4A23A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fabG mutations conferring resistance to triclosa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BA2781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8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64C064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40F634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65741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pt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0A966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30</w:t>
            </w:r>
          </w:p>
        </w:tc>
      </w:tr>
      <w:tr w:rsidR="00780E99" w:rsidRPr="00780E99" w14:paraId="16732D20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43E5E7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B6709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seudomonas aeruginosa CpxR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FC27D6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96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61425D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2DE0FD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B65E6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n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EBB0D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95</w:t>
            </w:r>
          </w:p>
        </w:tc>
      </w:tr>
      <w:tr w:rsidR="00780E99" w:rsidRPr="00780E99" w14:paraId="59E7008B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D99854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B4680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rin OmpC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6A485A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540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C9FAE3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52DF6C0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A1892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t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45860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719</w:t>
            </w:r>
          </w:p>
        </w:tc>
      </w:tr>
      <w:tr w:rsidR="00780E99" w:rsidRPr="00780E99" w14:paraId="5663BA74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A4291C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DC008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OmpK37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84CC73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426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7DA9D7D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9E7026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03AE8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r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4108D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164</w:t>
            </w:r>
          </w:p>
        </w:tc>
      </w:tr>
      <w:tr w:rsidR="00780E99" w:rsidRPr="00780E99" w14:paraId="29AE0A10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3693150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449A5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OmpK37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125EB5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806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065F675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8F6BD7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E66CD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sm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EFA6F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061</w:t>
            </w:r>
          </w:p>
        </w:tc>
      </w:tr>
      <w:tr w:rsidR="00780E99" w:rsidRPr="00780E99" w14:paraId="6E8F36AC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271AE5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2937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Lam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3D9E29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175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3A5EFB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EAE0CC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7219A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hermus thermophilus uL3 mutations conferring resistance to pleuromutilin antibiotic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8A433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57</w:t>
            </w:r>
          </w:p>
        </w:tc>
      </w:tr>
      <w:tr w:rsidR="00780E99" w:rsidRPr="00780E99" w14:paraId="44BB3635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7635D97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4E447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ip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AADE2B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98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67B6F1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75A888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69AD6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ycobacterium tuberculosis katG mutations conferring resistance to prothionami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F442C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266</w:t>
            </w:r>
          </w:p>
        </w:tc>
      </w:tr>
      <w:tr w:rsidR="00780E99" w:rsidRPr="00780E99" w14:paraId="16DCBC29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39E2DBD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AE9AF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ycobacterium tuberculosis thyA with mutation conferring resistance to para-aminosalicylic acid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8C0D05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92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91AA97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0211E6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35ACC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mutant PhoQ conferring resistance to colist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BC57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51</w:t>
            </w:r>
          </w:p>
        </w:tc>
      </w:tr>
      <w:tr w:rsidR="00780E99" w:rsidRPr="00780E99" w14:paraId="30E7CBCC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40B9EE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CF694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mpC beta-lactamas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97BAA6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032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F4FAD0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C1758A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30E25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pneumoniae PBP3 mutants conferring resistance to ceftazidime-avibacta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01D5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691</w:t>
            </w:r>
          </w:p>
        </w:tc>
      </w:tr>
      <w:tr w:rsidR="00780E99" w:rsidRPr="00780E99" w14:paraId="2A111815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5A8F68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FA574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cillus subtilis rpsE mutations conferring resistance to spectinomyci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ECBCE5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74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9C6452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D3C8A8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B4721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Q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8B787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615</w:t>
            </w:r>
          </w:p>
        </w:tc>
      </w:tr>
      <w:tr w:rsidR="00780E99" w:rsidRPr="00780E99" w14:paraId="65D054EB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7E0EF20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8C8F9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ph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F783A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81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6EC913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B2D9C5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E1B3C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ph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B045B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25</w:t>
            </w:r>
          </w:p>
        </w:tc>
      </w:tr>
      <w:tr w:rsidR="00780E99" w:rsidRPr="00780E99" w14:paraId="6E5A3454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7796D8E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5FBFC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l1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A44D82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7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28B02D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CFDE0F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191DB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ul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3AF5F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17</w:t>
            </w:r>
          </w:p>
        </w:tc>
      </w:tr>
      <w:tr w:rsidR="00780E99" w:rsidRPr="00780E99" w14:paraId="3DD0680F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183C15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F1031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c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AD20D0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131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A7AEF6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617530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D94EF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TX-M-5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3535C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31</w:t>
            </w:r>
          </w:p>
        </w:tc>
      </w:tr>
      <w:tr w:rsidR="00780E99" w:rsidRPr="00780E99" w14:paraId="237C1BB1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6ACC67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17029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M-1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F8064E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60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776E442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2E0BF1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6F888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dA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4CC42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15</w:t>
            </w:r>
          </w:p>
        </w:tc>
      </w:tr>
      <w:tr w:rsidR="00780E99" w:rsidRPr="00780E99" w14:paraId="29BC08D2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15578D4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73759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dA5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83BF3B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71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CDD16A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97AEFF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54E69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r-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E564C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13</w:t>
            </w:r>
          </w:p>
        </w:tc>
      </w:tr>
      <w:tr w:rsidR="00780E99" w:rsidRPr="00780E99" w14:paraId="5E5168F0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33D6B6A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842DA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rA17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75DEDF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70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20AB2B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B90798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72748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osA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9D58F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89</w:t>
            </w:r>
          </w:p>
        </w:tc>
      </w:tr>
      <w:tr w:rsidR="00780E99" w:rsidRPr="00780E99" w14:paraId="1C4AC64D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7CA9FA6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6F047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rx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785B90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8</w:t>
            </w: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0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19B2FFD2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1A98E8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C6D1A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rx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B584A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2</w:t>
            </w: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4</w:t>
            </w:r>
          </w:p>
        </w:tc>
      </w:tr>
      <w:tr w:rsidR="00780E99" w:rsidRPr="00780E99" w14:paraId="68B3F02B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85E022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smid 1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C2F5D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qx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A6D02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88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ADCA18A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D9D875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A15BB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frA2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1B67F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14</w:t>
            </w:r>
          </w:p>
        </w:tc>
      </w:tr>
      <w:tr w:rsidR="00780E99" w:rsidRPr="00780E99" w14:paraId="14D6DEEF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4B23FC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87261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qx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2A717E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8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06A4B02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D35D08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E3F28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C(3)-I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F77BC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8</w:t>
            </w:r>
          </w:p>
        </w:tc>
      </w:tr>
      <w:tr w:rsidR="00780E99" w:rsidRPr="00780E99" w14:paraId="6B0E42B5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15C8C9B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0BF38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C(3)-II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8A91E8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8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420BAA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157889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5529A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C(6')-Ib-cr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4D9AC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12</w:t>
            </w:r>
          </w:p>
        </w:tc>
      </w:tr>
      <w:tr w:rsidR="00780E99" w:rsidRPr="00780E99" w14:paraId="0C5E85CD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77EB6C5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1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A233C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acEdelta1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098CFE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1_72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74C9492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9B08BA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263EC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M-2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1B622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2_29</w:t>
            </w:r>
          </w:p>
        </w:tc>
      </w:tr>
      <w:tr w:rsidR="00683600" w:rsidRPr="00780E99" w14:paraId="4091D2E1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E15646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5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70468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(A)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D8FFEC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5_1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33F99B8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5C1BF6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5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949ED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t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DE468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smid5_6</w:t>
            </w:r>
          </w:p>
        </w:tc>
      </w:tr>
    </w:tbl>
    <w:p w14:paraId="4D055C96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29B0C7E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9ADD2C3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1CF7282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6B14334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E4D114D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898E637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25A2045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9583658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5451A70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D08B48B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1EDC0F6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DA42D71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2050D86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0D7038A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BC18C68" w14:textId="77777777" w:rsidR="00683600" w:rsidRPr="00780E99" w:rsidRDefault="0068360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2E5DDDB" w14:textId="77777777" w:rsidR="00683600" w:rsidRPr="00780E99" w:rsidRDefault="00000000">
      <w:pPr>
        <w:jc w:val="center"/>
      </w:pPr>
      <w:r w:rsidRPr="00780E99">
        <w:rPr>
          <w:rFonts w:ascii="Times New Roman" w:hAnsi="Times New Roman" w:cs="Times New Roman" w:hint="eastAsia"/>
          <w:sz w:val="18"/>
          <w:szCs w:val="18"/>
        </w:rPr>
        <w:lastRenderedPageBreak/>
        <w:t>Table S6  Drug resistance genes carried by strain 15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3685"/>
        <w:gridCol w:w="1134"/>
        <w:gridCol w:w="283"/>
        <w:gridCol w:w="1984"/>
        <w:gridCol w:w="3685"/>
        <w:gridCol w:w="1134"/>
      </w:tblGrid>
      <w:tr w:rsidR="00780E99" w:rsidRPr="00780E99" w14:paraId="59B1B10F" w14:textId="77777777">
        <w:trPr>
          <w:jc w:val="center"/>
        </w:trPr>
        <w:tc>
          <w:tcPr>
            <w:tcW w:w="1984" w:type="dxa"/>
            <w:tcBorders>
              <w:bottom w:val="single" w:sz="6" w:space="0" w:color="auto"/>
            </w:tcBorders>
            <w:shd w:val="clear" w:color="auto" w:fill="FFFFFF"/>
          </w:tcPr>
          <w:p w14:paraId="1213F73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3685" w:type="dxa"/>
            <w:tcBorders>
              <w:bottom w:val="single" w:sz="6" w:space="0" w:color="auto"/>
            </w:tcBorders>
            <w:shd w:val="clear" w:color="auto" w:fill="FFFFFF"/>
          </w:tcPr>
          <w:p w14:paraId="46541AB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ARO-name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12" w:space="0" w:color="auto"/>
            </w:tcBorders>
            <w:shd w:val="clear" w:color="auto" w:fill="FFFFFF"/>
          </w:tcPr>
          <w:p w14:paraId="50A5669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Gene-list</w:t>
            </w:r>
          </w:p>
        </w:tc>
        <w:tc>
          <w:tcPr>
            <w:tcW w:w="283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ECCC73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bottom w:val="single" w:sz="6" w:space="0" w:color="auto"/>
            </w:tcBorders>
            <w:shd w:val="clear" w:color="auto" w:fill="FFFFFF"/>
          </w:tcPr>
          <w:p w14:paraId="60B6D66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3685" w:type="dxa"/>
            <w:tcBorders>
              <w:bottom w:val="single" w:sz="6" w:space="0" w:color="auto"/>
            </w:tcBorders>
            <w:shd w:val="clear" w:color="auto" w:fill="FFFFFF"/>
          </w:tcPr>
          <w:p w14:paraId="2D3526E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ARO-nam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FFFFFF"/>
          </w:tcPr>
          <w:p w14:paraId="4DE839F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Gene-list</w:t>
            </w:r>
          </w:p>
        </w:tc>
      </w:tr>
      <w:tr w:rsidR="00780E99" w:rsidRPr="00780E99" w14:paraId="438B2A38" w14:textId="77777777">
        <w:trPr>
          <w:jc w:val="center"/>
        </w:trPr>
        <w:tc>
          <w:tcPr>
            <w:tcW w:w="1984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2C1D982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087F3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A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6F4260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096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D2E0E8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C9969F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C625E2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E</w:t>
            </w:r>
          </w:p>
        </w:tc>
        <w:tc>
          <w:tcPr>
            <w:tcW w:w="1134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263984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241</w:t>
            </w:r>
          </w:p>
        </w:tc>
      </w:tr>
      <w:tr w:rsidR="00780E99" w:rsidRPr="00780E99" w14:paraId="5D74EB6A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70254C4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F681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66A57DB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095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CA3B31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7B1B7F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C55AF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87D88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240</w:t>
            </w:r>
          </w:p>
        </w:tc>
      </w:tr>
      <w:tr w:rsidR="00780E99" w:rsidRPr="00780E99" w14:paraId="092DD868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B2E2A6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D40A2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K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52036BB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36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380606F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7853C0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B2E12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991E0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764</w:t>
            </w:r>
          </w:p>
        </w:tc>
      </w:tr>
      <w:tr w:rsidR="00780E99" w:rsidRPr="00780E99" w14:paraId="79DF11DF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66F0DE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FBC60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45E22BE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365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F45772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044B1E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F827B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696A6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765</w:t>
            </w:r>
          </w:p>
        </w:tc>
      </w:tr>
      <w:tr w:rsidR="00780E99" w:rsidRPr="00780E99" w14:paraId="440B95DC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453DBD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88471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olC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30B9F35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70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B434F0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7B7385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00E7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px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42BD2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4747</w:t>
            </w:r>
          </w:p>
        </w:tc>
      </w:tr>
      <w:tr w:rsidR="00780E99" w:rsidRPr="00780E99" w14:paraId="34EFC2AA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0C268A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1CCF4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Y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5451CB2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369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6A6DEC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D97F59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10FE3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vg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62F3F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367</w:t>
            </w:r>
          </w:p>
        </w:tc>
      </w:tr>
      <w:tr w:rsidR="00780E99" w:rsidRPr="00780E99" w14:paraId="6C52D202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1B47A0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C3C3A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r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2251C27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2391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799D585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1195C7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85ED3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vg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DADF2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366</w:t>
            </w:r>
          </w:p>
        </w:tc>
      </w:tr>
      <w:tr w:rsidR="00780E99" w:rsidRPr="00780E99" w14:paraId="12BD10BD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773303E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BDB83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D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7F1A487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28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191B143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5F425BA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05442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40D9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4282</w:t>
            </w:r>
          </w:p>
        </w:tc>
      </w:tr>
      <w:tr w:rsidR="00780E99" w:rsidRPr="00780E99" w14:paraId="6C565C88" w14:textId="77777777">
        <w:trPr>
          <w:trHeight w:val="90"/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F7A0BE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EFEDB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CA09CDB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484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68FCC5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4C07CF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64889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7F579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2880</w:t>
            </w:r>
          </w:p>
        </w:tc>
      </w:tr>
      <w:tr w:rsidR="00780E99" w:rsidRPr="00780E99" w14:paraId="2686D8EF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F8381A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4BF4E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F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0F3144E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48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8C9BDD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EE5F56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374D5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df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7866B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3188</w:t>
            </w:r>
          </w:p>
        </w:tc>
      </w:tr>
      <w:tr w:rsidR="00780E99" w:rsidRPr="00780E99" w14:paraId="3A069602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793B94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4CBDD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adX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C6A207A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23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915507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1352EC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40560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4F27F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2892</w:t>
            </w:r>
          </w:p>
        </w:tc>
      </w:tr>
      <w:tr w:rsidR="00780E99" w:rsidRPr="00780E99" w14:paraId="28E03519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FDC877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49BA0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R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0D5D25F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09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BCE455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0EF3C0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EB972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vga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8D2F1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5059</w:t>
            </w:r>
          </w:p>
        </w:tc>
      </w:tr>
      <w:tr w:rsidR="00780E99" w:rsidRPr="00780E99" w14:paraId="43F43CBF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16CED34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827CE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RP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82C66A5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40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9AC781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8E5A1A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32745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c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E7A71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682</w:t>
            </w:r>
          </w:p>
        </w:tc>
      </w:tr>
      <w:tr w:rsidR="00780E99" w:rsidRPr="00780E99" w14:paraId="21678A38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F56D52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B4D6C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S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03197CD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485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1C77D1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5AC408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1FCB0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EF-Tu mutants conferring resistance to Pulvomyc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5BD84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426GE004636</w:t>
            </w:r>
          </w:p>
        </w:tc>
      </w:tr>
      <w:tr w:rsidR="00780E99" w:rsidRPr="00780E99" w14:paraId="799EA439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AA8877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D2F42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-NS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2B9E25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265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8FC0BE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06E002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4D24D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arR mutant conferring antibiotic resista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9CC42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2392</w:t>
            </w:r>
          </w:p>
        </w:tc>
      </w:tr>
      <w:tr w:rsidR="00780E99" w:rsidRPr="00780E99" w14:paraId="1AFB922B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14B468D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ED33C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C3B5B0A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769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D0EE08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C8B88B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CA47F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R with mutation conferring antibiotic resista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292AF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4546</w:t>
            </w:r>
          </w:p>
        </w:tc>
      </w:tr>
      <w:tr w:rsidR="00780E99" w:rsidRPr="00780E99" w14:paraId="7A0EEFC4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1698799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C0998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7754E32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76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783BB4EE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3F6214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BDAD4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soxS with mutation conferring antibiotic resistanc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060C5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4547</w:t>
            </w:r>
          </w:p>
        </w:tc>
      </w:tr>
      <w:tr w:rsidR="00780E99" w:rsidRPr="00780E99" w14:paraId="1F107940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44E5238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560A5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C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92ED47F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76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5DE605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2A5C4F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D83C7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46503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4526</w:t>
            </w:r>
          </w:p>
        </w:tc>
      </w:tr>
      <w:tr w:rsidR="00780E99" w:rsidRPr="00780E99" w14:paraId="773D7BCC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637285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74004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08D7219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096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B1D85F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52FDB4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FD334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O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6BB6A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4527</w:t>
            </w:r>
          </w:p>
        </w:tc>
      </w:tr>
      <w:tr w:rsidR="00780E99" w:rsidRPr="00780E99" w14:paraId="07AE6833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3750E93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81BDC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D435022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095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55184DC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30C174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177B9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3652E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241</w:t>
            </w:r>
          </w:p>
        </w:tc>
      </w:tr>
      <w:tr w:rsidR="00780E99" w:rsidRPr="00780E99" w14:paraId="2FF87102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AC6711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2F75A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rK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4EFB6AC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368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2DB9618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5B237DF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2F837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FFB76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240</w:t>
            </w:r>
          </w:p>
        </w:tc>
      </w:tr>
      <w:tr w:rsidR="00780E99" w:rsidRPr="00780E99" w14:paraId="5007533B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15AF464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80B44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rB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082D3ED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365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96CFA2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05C976E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F32B0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016A6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764</w:t>
            </w:r>
          </w:p>
        </w:tc>
      </w:tr>
      <w:tr w:rsidR="00780E99" w:rsidRPr="00780E99" w14:paraId="51945AE9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3DF9CE0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74C7C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olC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35C6D97" w14:textId="77777777" w:rsidR="00683600" w:rsidRPr="00780E99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070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2BB5CB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F3AF83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09488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e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17F36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765</w:t>
            </w:r>
          </w:p>
        </w:tc>
      </w:tr>
      <w:tr w:rsidR="00780E99" w:rsidRPr="00780E99" w14:paraId="7DB9DCFA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D34488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D8962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dtP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10E91C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4528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C8EC88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E8B49C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25997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px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67B82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679</w:t>
            </w:r>
          </w:p>
        </w:tc>
      </w:tr>
      <w:tr w:rsidR="00780E99" w:rsidRPr="00780E99" w14:paraId="4DCF7EEB" w14:textId="77777777">
        <w:trPr>
          <w:trHeight w:val="90"/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6F6CB84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9705D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pt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90AC68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449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5553A8D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993202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A1D78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pt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D0494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069</w:t>
            </w:r>
          </w:p>
        </w:tc>
      </w:tr>
      <w:tr w:rsidR="00780E99" w:rsidRPr="00780E99" w14:paraId="1D925AED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3DDDDE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953EC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gd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624388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811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87B6E2C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BE8B46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510F6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g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85B46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714</w:t>
            </w:r>
          </w:p>
        </w:tc>
      </w:tr>
      <w:tr w:rsidR="00780E99" w:rsidRPr="00780E99" w14:paraId="0C80493E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540CE4D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EFE5A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mrF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471F7F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601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53BD81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4FE12F6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AE7BE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mrF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F8F7B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1498</w:t>
            </w:r>
          </w:p>
        </w:tc>
      </w:tr>
      <w:tr w:rsidR="00780E99" w:rsidRPr="00780E99" w14:paraId="125EBF1E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0B5CA8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443D9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nfsA mutations conferring resistance to nitrofurantoi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49B407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3139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5759479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37FBBAE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46528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s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A7D23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742</w:t>
            </w:r>
          </w:p>
        </w:tc>
      </w:tr>
      <w:tr w:rsidR="00780E99" w:rsidRPr="00780E99" w14:paraId="230554B9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1D5C8D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B099B0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crR with mutation conferring multidrug antibiotic resistanc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C4E5729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3655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B6865F1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2F62B61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DDFE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lebsiella mutant PhoP conferring antibiotic resistance to colist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C79908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650</w:t>
            </w:r>
          </w:p>
        </w:tc>
      </w:tr>
      <w:tr w:rsidR="00780E99" w:rsidRPr="00780E99" w14:paraId="31810F94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10D6779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869BC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dp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FA0B6A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3403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59F983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E02A99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59DB7B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aphylococcus aureus fusA with mutation conferring resistance to fusidic aci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56472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437</w:t>
            </w:r>
          </w:p>
        </w:tc>
      </w:tr>
      <w:tr w:rsidR="00780E99" w:rsidRPr="00780E99" w14:paraId="349A4D4A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24FB7D6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1AE936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GlpT with mutation conferring resistance to fosfomycin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93BAFE3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612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904BA57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55327AE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E6B5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nfsA mutations conferring resistance to nitrofuranto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EB3DE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2919</w:t>
            </w:r>
          </w:p>
        </w:tc>
      </w:tr>
      <w:tr w:rsidR="00780E99" w:rsidRPr="00780E99" w14:paraId="0B1E0A3C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AC201D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99BEF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sb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F0CEE97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3077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42667C4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79AED77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CC8CA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murA with mutation conferring resistance to fosfomyci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2FD2AD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583</w:t>
            </w:r>
          </w:p>
        </w:tc>
      </w:tr>
      <w:tr w:rsidR="00780E99" w:rsidRPr="00780E99" w14:paraId="20EE69E2" w14:textId="77777777">
        <w:trPr>
          <w:trHeight w:val="295"/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B4ABE6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80EAD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ojI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C8621E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1634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41AAB096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666E80D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1EAEB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crAB-TolC with AcrR mutation conferring resistance to ciprofloxacin, tetracycline, and ceftazidim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1F31BE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_3358</w:t>
            </w:r>
          </w:p>
        </w:tc>
      </w:tr>
      <w:tr w:rsidR="00780E99" w:rsidRPr="00780E99" w14:paraId="2FF85E69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07AA29D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C1C391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crA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611365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3656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1838E5B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19DE8D8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004A84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aemophilus influenzae PBP3 conferring resistance to beta-lactam antibiotic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40623A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3982</w:t>
            </w:r>
          </w:p>
        </w:tc>
      </w:tr>
      <w:tr w:rsidR="00683600" w:rsidRPr="00780E99" w14:paraId="727A697A" w14:textId="77777777">
        <w:trPr>
          <w:jc w:val="center"/>
        </w:trPr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</w:tcPr>
          <w:p w14:paraId="7A70810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99F72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scherichia coli ampC beta-lactamase</w:t>
            </w:r>
          </w:p>
        </w:tc>
        <w:tc>
          <w:tcPr>
            <w:tcW w:w="1134" w:type="dxa"/>
            <w:tcBorders>
              <w:right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E329075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4454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14:paraId="6ECA6F30" w14:textId="77777777" w:rsidR="00683600" w:rsidRPr="00780E99" w:rsidRDefault="00683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12" w:space="0" w:color="auto"/>
              <w:tl2br w:val="nil"/>
              <w:tr2bl w:val="nil"/>
            </w:tcBorders>
            <w:shd w:val="clear" w:color="auto" w:fill="FFFFFF"/>
          </w:tcPr>
          <w:p w14:paraId="51F8FAC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 2 genomes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E1AB6C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vga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3B60AF" w14:textId="77777777" w:rsidR="00683600" w:rsidRPr="00780E9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005059</w:t>
            </w:r>
          </w:p>
        </w:tc>
      </w:tr>
    </w:tbl>
    <w:p w14:paraId="2A1407A3" w14:textId="77777777" w:rsidR="00683600" w:rsidRPr="00780E99" w:rsidRDefault="00683600"/>
    <w:p w14:paraId="75EF91A0" w14:textId="77777777" w:rsidR="00683600" w:rsidRPr="00780E99" w:rsidRDefault="00683600">
      <w:pPr>
        <w:pStyle w:val="Caption"/>
        <w:jc w:val="center"/>
        <w:rPr>
          <w:rFonts w:ascii="Times New Roman" w:eastAsiaTheme="minorEastAsia" w:hAnsi="Times New Roman" w:cs="Times New Roman"/>
          <w:sz w:val="18"/>
          <w:szCs w:val="18"/>
        </w:rPr>
      </w:pPr>
    </w:p>
    <w:p w14:paraId="3A3A4A27" w14:textId="77777777" w:rsidR="00683600" w:rsidRPr="00780E99" w:rsidRDefault="00683600">
      <w:pPr>
        <w:pStyle w:val="Caption"/>
        <w:jc w:val="center"/>
        <w:rPr>
          <w:rFonts w:ascii="Times New Roman" w:eastAsiaTheme="minorEastAsia" w:hAnsi="Times New Roman" w:cs="Times New Roman"/>
          <w:sz w:val="18"/>
          <w:szCs w:val="18"/>
        </w:rPr>
      </w:pPr>
    </w:p>
    <w:p w14:paraId="21F8A038" w14:textId="77777777" w:rsidR="00683600" w:rsidRPr="00780E99" w:rsidRDefault="00000000">
      <w:pPr>
        <w:pStyle w:val="Caption"/>
        <w:jc w:val="center"/>
        <w:rPr>
          <w:rFonts w:ascii="Times New Roman" w:eastAsiaTheme="minorEastAsia" w:hAnsi="Times New Roman" w:cs="Times New Roman"/>
          <w:sz w:val="18"/>
          <w:szCs w:val="18"/>
        </w:rPr>
      </w:pPr>
      <w:r w:rsidRPr="00780E99">
        <w:rPr>
          <w:rFonts w:ascii="Times New Roman" w:eastAsiaTheme="minorEastAsia" w:hAnsi="Times New Roman" w:cs="Times New Roman" w:hint="eastAsia"/>
          <w:sz w:val="18"/>
          <w:szCs w:val="18"/>
        </w:rPr>
        <w:lastRenderedPageBreak/>
        <w:t>Table S7  Mobile elements carrying drug resistance genes in strain 24</w:t>
      </w:r>
    </w:p>
    <w:tbl>
      <w:tblPr>
        <w:tblStyle w:val="TableGrid"/>
        <w:tblW w:w="14173" w:type="dxa"/>
        <w:jc w:val="center"/>
        <w:tblLook w:val="04A0" w:firstRow="1" w:lastRow="0" w:firstColumn="1" w:lastColumn="0" w:noHBand="0" w:noVBand="1"/>
      </w:tblPr>
      <w:tblGrid>
        <w:gridCol w:w="2468"/>
        <w:gridCol w:w="2468"/>
        <w:gridCol w:w="2468"/>
        <w:gridCol w:w="1284"/>
        <w:gridCol w:w="1369"/>
        <w:gridCol w:w="4116"/>
      </w:tblGrid>
      <w:tr w:rsidR="00780E99" w:rsidRPr="00780E99" w14:paraId="5FB15999" w14:textId="77777777">
        <w:trPr>
          <w:jc w:val="center"/>
        </w:trPr>
        <w:tc>
          <w:tcPr>
            <w:tcW w:w="2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7E59701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  <w:tc>
          <w:tcPr>
            <w:tcW w:w="2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6BF60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omposite transposon</w:t>
            </w:r>
          </w:p>
        </w:tc>
        <w:tc>
          <w:tcPr>
            <w:tcW w:w="2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CE9DD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Insertion sequence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F50B1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Family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FC401A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Strand</w:t>
            </w:r>
          </w:p>
        </w:tc>
        <w:tc>
          <w:tcPr>
            <w:tcW w:w="41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55B62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Resistance gene</w:t>
            </w:r>
          </w:p>
        </w:tc>
      </w:tr>
      <w:tr w:rsidR="00780E99" w:rsidRPr="00780E99" w14:paraId="7DD48C76" w14:textId="77777777">
        <w:trPr>
          <w:jc w:val="center"/>
        </w:trPr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D4F44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CD2E8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0F2804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4F6F2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IS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4D332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D6346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marA</w:t>
            </w:r>
          </w:p>
        </w:tc>
      </w:tr>
      <w:tr w:rsidR="00683600" w:rsidRPr="00780E99" w14:paraId="61393C2A" w14:textId="77777777">
        <w:trPr>
          <w:jc w:val="center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75A2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 xml:space="preserve"> genom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3E19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5490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D624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IS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4F38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79B4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TEM-1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TEM-244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tet(A)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APH(3</w:t>
            </w: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)-Ib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APH(6)-Id</w:t>
            </w:r>
          </w:p>
        </w:tc>
      </w:tr>
    </w:tbl>
    <w:p w14:paraId="5A77EFA9" w14:textId="77777777" w:rsidR="00683600" w:rsidRPr="00780E99" w:rsidRDefault="00683600"/>
    <w:p w14:paraId="3E3B77D0" w14:textId="77777777" w:rsidR="00683600" w:rsidRPr="00780E99" w:rsidRDefault="00000000">
      <w:pPr>
        <w:pStyle w:val="Caption"/>
        <w:jc w:val="center"/>
        <w:rPr>
          <w:rFonts w:ascii="Times New Roman" w:eastAsiaTheme="minorEastAsia" w:hAnsi="Times New Roman" w:cs="Times New Roman"/>
          <w:sz w:val="18"/>
          <w:szCs w:val="18"/>
        </w:rPr>
      </w:pPr>
      <w:r w:rsidRPr="00780E99">
        <w:rPr>
          <w:rFonts w:ascii="Times New Roman" w:eastAsiaTheme="minorEastAsia" w:hAnsi="Times New Roman" w:cs="Times New Roman"/>
          <w:sz w:val="18"/>
          <w:szCs w:val="18"/>
        </w:rPr>
        <w:t xml:space="preserve">Table </w:t>
      </w:r>
      <w:r w:rsidRPr="00780E99">
        <w:rPr>
          <w:rFonts w:ascii="Times New Roman" w:eastAsiaTheme="minorEastAsia" w:hAnsi="Times New Roman" w:cs="Times New Roman" w:hint="eastAsia"/>
          <w:sz w:val="18"/>
          <w:szCs w:val="18"/>
        </w:rPr>
        <w:t>S8  Mobile elements carrying drug resistance genes in strain 27</w:t>
      </w:r>
    </w:p>
    <w:tbl>
      <w:tblPr>
        <w:tblStyle w:val="TableGrid"/>
        <w:tblW w:w="14173" w:type="dxa"/>
        <w:jc w:val="center"/>
        <w:tblLook w:val="04A0" w:firstRow="1" w:lastRow="0" w:firstColumn="1" w:lastColumn="0" w:noHBand="0" w:noVBand="1"/>
      </w:tblPr>
      <w:tblGrid>
        <w:gridCol w:w="2468"/>
        <w:gridCol w:w="2468"/>
        <w:gridCol w:w="2468"/>
        <w:gridCol w:w="1284"/>
        <w:gridCol w:w="1369"/>
        <w:gridCol w:w="4116"/>
      </w:tblGrid>
      <w:tr w:rsidR="00780E99" w:rsidRPr="00780E99" w14:paraId="24E616E9" w14:textId="77777777">
        <w:trPr>
          <w:jc w:val="center"/>
        </w:trPr>
        <w:tc>
          <w:tcPr>
            <w:tcW w:w="2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12FEE85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  <w:tc>
          <w:tcPr>
            <w:tcW w:w="2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30196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omposite transposon</w:t>
            </w:r>
          </w:p>
        </w:tc>
        <w:tc>
          <w:tcPr>
            <w:tcW w:w="2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820A4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Insertion sequence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8F631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Family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35012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Strand</w:t>
            </w:r>
          </w:p>
        </w:tc>
        <w:tc>
          <w:tcPr>
            <w:tcW w:w="41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4E421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Resistance gene</w:t>
            </w:r>
          </w:p>
        </w:tc>
      </w:tr>
      <w:tr w:rsidR="00780E99" w:rsidRPr="00780E99" w14:paraId="2F8D1A93" w14:textId="77777777">
        <w:trPr>
          <w:jc w:val="center"/>
        </w:trPr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F1AEC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D00AE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F2119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7677F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IS6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BF200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5985C7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marA</w:t>
            </w:r>
          </w:p>
        </w:tc>
      </w:tr>
      <w:tr w:rsidR="00683600" w:rsidRPr="00780E99" w14:paraId="312D87E2" w14:textId="77777777">
        <w:trPr>
          <w:jc w:val="center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9398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 xml:space="preserve"> genom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AE53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B596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53B90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IS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CDA5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forward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D393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APH(4</w:t>
            </w: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)-Ia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sul2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AAC(3)-</w:t>
            </w: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dfrA17</w:t>
            </w:r>
          </w:p>
        </w:tc>
      </w:tr>
    </w:tbl>
    <w:p w14:paraId="1C7D64B6" w14:textId="77777777" w:rsidR="00683600" w:rsidRPr="00780E99" w:rsidRDefault="00683600">
      <w:pPr>
        <w:jc w:val="center"/>
      </w:pPr>
    </w:p>
    <w:p w14:paraId="01C8CF1E" w14:textId="77777777" w:rsidR="00683600" w:rsidRPr="00780E99" w:rsidRDefault="00000000">
      <w:pPr>
        <w:pStyle w:val="Caption"/>
        <w:jc w:val="center"/>
      </w:pPr>
      <w:r w:rsidRPr="00780E99">
        <w:rPr>
          <w:rFonts w:ascii="Times New Roman" w:eastAsiaTheme="minorEastAsia" w:hAnsi="Times New Roman" w:cs="Times New Roman"/>
          <w:sz w:val="18"/>
          <w:szCs w:val="18"/>
        </w:rPr>
        <w:t xml:space="preserve">Table </w:t>
      </w:r>
      <w:r w:rsidRPr="00780E99">
        <w:rPr>
          <w:rFonts w:ascii="Times New Roman" w:eastAsiaTheme="minorEastAsia" w:hAnsi="Times New Roman" w:cs="Times New Roman" w:hint="eastAsia"/>
          <w:sz w:val="18"/>
          <w:szCs w:val="18"/>
        </w:rPr>
        <w:t>S9  Mobile elements carrying drug resistance genes in strain 36</w:t>
      </w:r>
    </w:p>
    <w:tbl>
      <w:tblPr>
        <w:tblStyle w:val="TableGrid"/>
        <w:tblW w:w="141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2468"/>
        <w:gridCol w:w="2468"/>
        <w:gridCol w:w="1284"/>
        <w:gridCol w:w="1369"/>
        <w:gridCol w:w="4116"/>
      </w:tblGrid>
      <w:tr w:rsidR="00780E99" w:rsidRPr="00780E99" w14:paraId="7B0EBE8F" w14:textId="77777777">
        <w:trPr>
          <w:jc w:val="center"/>
        </w:trPr>
        <w:tc>
          <w:tcPr>
            <w:tcW w:w="2468" w:type="dxa"/>
            <w:tcBorders>
              <w:bottom w:val="single" w:sz="6" w:space="0" w:color="auto"/>
            </w:tcBorders>
            <w:shd w:val="clear" w:color="auto" w:fill="FFFFFF"/>
          </w:tcPr>
          <w:p w14:paraId="0FFF3D3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osition</w:t>
            </w:r>
          </w:p>
        </w:tc>
        <w:tc>
          <w:tcPr>
            <w:tcW w:w="2468" w:type="dxa"/>
            <w:tcBorders>
              <w:bottom w:val="single" w:sz="6" w:space="0" w:color="auto"/>
            </w:tcBorders>
            <w:shd w:val="clear" w:color="auto" w:fill="FFFFFF"/>
          </w:tcPr>
          <w:p w14:paraId="3ADB85C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omposite transposon</w:t>
            </w:r>
          </w:p>
        </w:tc>
        <w:tc>
          <w:tcPr>
            <w:tcW w:w="2468" w:type="dxa"/>
            <w:tcBorders>
              <w:bottom w:val="single" w:sz="6" w:space="0" w:color="auto"/>
            </w:tcBorders>
            <w:shd w:val="clear" w:color="auto" w:fill="FFFFFF"/>
          </w:tcPr>
          <w:p w14:paraId="35DC806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Insertion sequence</w:t>
            </w:r>
          </w:p>
        </w:tc>
        <w:tc>
          <w:tcPr>
            <w:tcW w:w="1284" w:type="dxa"/>
            <w:tcBorders>
              <w:bottom w:val="single" w:sz="6" w:space="0" w:color="auto"/>
            </w:tcBorders>
            <w:shd w:val="clear" w:color="auto" w:fill="FFFFFF"/>
          </w:tcPr>
          <w:p w14:paraId="033D1136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Family</w:t>
            </w:r>
          </w:p>
        </w:tc>
        <w:tc>
          <w:tcPr>
            <w:tcW w:w="1369" w:type="dxa"/>
            <w:tcBorders>
              <w:bottom w:val="single" w:sz="6" w:space="0" w:color="auto"/>
            </w:tcBorders>
            <w:shd w:val="clear" w:color="auto" w:fill="FFFFFF"/>
          </w:tcPr>
          <w:p w14:paraId="39A2933C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Strand</w:t>
            </w:r>
          </w:p>
        </w:tc>
        <w:tc>
          <w:tcPr>
            <w:tcW w:w="4116" w:type="dxa"/>
            <w:tcBorders>
              <w:bottom w:val="single" w:sz="6" w:space="0" w:color="auto"/>
            </w:tcBorders>
            <w:shd w:val="clear" w:color="auto" w:fill="FFFFFF"/>
          </w:tcPr>
          <w:p w14:paraId="2B07F15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Resistance gene</w:t>
            </w:r>
          </w:p>
        </w:tc>
      </w:tr>
      <w:tr w:rsidR="00780E99" w:rsidRPr="00780E99" w14:paraId="097D9C03" w14:textId="77777777">
        <w:trPr>
          <w:jc w:val="center"/>
        </w:trPr>
        <w:tc>
          <w:tcPr>
            <w:tcW w:w="2468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7ED6DDD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Chromosomal genomes</w:t>
            </w:r>
          </w:p>
        </w:tc>
        <w:tc>
          <w:tcPr>
            <w:tcW w:w="2468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7D7D682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468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364574BB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4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0252EB4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IS66</w:t>
            </w:r>
          </w:p>
        </w:tc>
        <w:tc>
          <w:tcPr>
            <w:tcW w:w="1369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1DC6C3D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4116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35741399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marA</w:t>
            </w:r>
          </w:p>
        </w:tc>
      </w:tr>
      <w:tr w:rsidR="00780E99" w:rsidRPr="00780E99" w14:paraId="28D06729" w14:textId="77777777">
        <w:trPr>
          <w:jc w:val="center"/>
        </w:trPr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</w:tcPr>
          <w:p w14:paraId="513F78A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</w:t>
            </w: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 xml:space="preserve"> genomes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</w:tcPr>
          <w:p w14:paraId="702D8BC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</w:tcPr>
          <w:p w14:paraId="2BA95555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FFFFFF"/>
          </w:tcPr>
          <w:p w14:paraId="419EE9EE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IS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/>
          </w:tcPr>
          <w:p w14:paraId="1ACA6E5D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forward</w:t>
            </w:r>
          </w:p>
        </w:tc>
        <w:tc>
          <w:tcPr>
            <w:tcW w:w="4116" w:type="dxa"/>
            <w:tcBorders>
              <w:tl2br w:val="nil"/>
              <w:tr2bl w:val="nil"/>
            </w:tcBorders>
            <w:shd w:val="clear" w:color="auto" w:fill="FFFFFF"/>
          </w:tcPr>
          <w:p w14:paraId="0C09F33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aadA5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dfrA17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sul1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TEM-1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AAC(3)-IIe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mphA</w:t>
            </w:r>
          </w:p>
        </w:tc>
      </w:tr>
      <w:tr w:rsidR="00683600" w:rsidRPr="00780E99" w14:paraId="2350C51C" w14:textId="77777777">
        <w:trPr>
          <w:jc w:val="center"/>
        </w:trPr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</w:tcPr>
          <w:p w14:paraId="2E60F822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>Plasmid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</w:t>
            </w:r>
            <w:r w:rsidRPr="00780E99">
              <w:rPr>
                <w:rFonts w:ascii="Times New Roman" w:hAnsi="Times New Roman" w:cs="Times New Roman"/>
                <w:sz w:val="18"/>
                <w:szCs w:val="18"/>
              </w:rPr>
              <w:t xml:space="preserve"> genomes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</w:tcPr>
          <w:p w14:paraId="17131131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2468" w:type="dxa"/>
            <w:tcBorders>
              <w:tl2br w:val="nil"/>
              <w:tr2bl w:val="nil"/>
            </w:tcBorders>
            <w:shd w:val="clear" w:color="auto" w:fill="FFFFFF"/>
          </w:tcPr>
          <w:p w14:paraId="513C65A3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FFFFFF"/>
          </w:tcPr>
          <w:p w14:paraId="764A98A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IS6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FFFFFF"/>
          </w:tcPr>
          <w:p w14:paraId="5C7BF688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4116" w:type="dxa"/>
            <w:tcBorders>
              <w:tl2br w:val="nil"/>
              <w:tr2bl w:val="nil"/>
            </w:tcBorders>
            <w:shd w:val="clear" w:color="auto" w:fill="FFFFFF"/>
          </w:tcPr>
          <w:p w14:paraId="1CA4881F" w14:textId="77777777" w:rsidR="00683600" w:rsidRPr="00780E99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mphA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oqxB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macB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oqxA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、</w:t>
            </w:r>
            <w:r w:rsidRPr="00780E99">
              <w:rPr>
                <w:rFonts w:ascii="Times New Roman" w:hAnsi="Times New Roman" w:cs="Times New Roman" w:hint="eastAsia"/>
                <w:sz w:val="18"/>
                <w:szCs w:val="18"/>
              </w:rPr>
              <w:t>mphA</w:t>
            </w:r>
          </w:p>
        </w:tc>
      </w:tr>
    </w:tbl>
    <w:p w14:paraId="013C4143" w14:textId="77777777" w:rsidR="00683600" w:rsidRPr="00780E99" w:rsidRDefault="00683600"/>
    <w:p w14:paraId="51182B84" w14:textId="77777777" w:rsidR="00683600" w:rsidRPr="00780E99" w:rsidRDefault="00683600"/>
    <w:sectPr w:rsidR="00683600" w:rsidRPr="00780E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hkNTUxZGVlODg0Zjk2MzQ4OTNhOTI0ZTI3NWI5YTcifQ=="/>
  </w:docVars>
  <w:rsids>
    <w:rsidRoot w:val="4CFC2F51"/>
    <w:rsid w:val="000E311F"/>
    <w:rsid w:val="00674942"/>
    <w:rsid w:val="00683600"/>
    <w:rsid w:val="00780E99"/>
    <w:rsid w:val="01CF2D54"/>
    <w:rsid w:val="15C40F54"/>
    <w:rsid w:val="18D01433"/>
    <w:rsid w:val="1CD16FB0"/>
    <w:rsid w:val="2D040873"/>
    <w:rsid w:val="332B5D17"/>
    <w:rsid w:val="3FA236BC"/>
    <w:rsid w:val="3FD61700"/>
    <w:rsid w:val="41B054C8"/>
    <w:rsid w:val="447B63D2"/>
    <w:rsid w:val="44E34D64"/>
    <w:rsid w:val="46697555"/>
    <w:rsid w:val="496A3521"/>
    <w:rsid w:val="4CFC2F51"/>
    <w:rsid w:val="4E2E5752"/>
    <w:rsid w:val="4EBD393C"/>
    <w:rsid w:val="536F7A4A"/>
    <w:rsid w:val="543C5B7E"/>
    <w:rsid w:val="5C075EB8"/>
    <w:rsid w:val="5D59154F"/>
    <w:rsid w:val="60687CFB"/>
    <w:rsid w:val="76DC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C26167A-9EDB-4DC9-9178-FBAEFA911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2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uiPriority w:val="2"/>
    <w:qFormat/>
    <w:pPr>
      <w:keepNext/>
      <w:spacing w:line="420" w:lineRule="auto"/>
      <w:jc w:val="left"/>
      <w:outlineLvl w:val="2"/>
    </w:pPr>
    <w:rPr>
      <w:rFonts w:eastAsia="SimHe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5255</Words>
  <Characters>29957</Characters>
  <Application>Microsoft Office Word</Application>
  <DocSecurity>0</DocSecurity>
  <Lines>249</Lines>
  <Paragraphs>70</Paragraphs>
  <ScaleCrop>false</ScaleCrop>
  <Company/>
  <LinksUpToDate>false</LinksUpToDate>
  <CharactersWithSpaces>3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</dc:creator>
  <cp:lastModifiedBy>Giada Zaffin</cp:lastModifiedBy>
  <cp:revision>2</cp:revision>
  <dcterms:created xsi:type="dcterms:W3CDTF">2024-06-03T09:00:00Z</dcterms:created>
  <dcterms:modified xsi:type="dcterms:W3CDTF">2025-11-2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CE35E64EA384927AA98E3287E92B645_13</vt:lpwstr>
  </property>
  <property fmtid="{D5CDD505-2E9C-101B-9397-08002B2CF9AE}" pid="4" name="KSOTemplateDocerSaveRecord">
    <vt:lpwstr>eyJoZGlkIjoiMmY1M2E1ODhhMTcxMWY2ZjA0MTVkNjM1NzhkMWRlMGYiLCJ1c2VySWQiOiI1ODE4MTUyMDIifQ==</vt:lpwstr>
  </property>
</Properties>
</file>